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0BD8D" w14:textId="700465AA" w:rsidR="00B8329A" w:rsidRPr="002D3D4C" w:rsidRDefault="00B8329A" w:rsidP="002D3D4C">
      <w:pPr>
        <w:widowControl/>
        <w:wordWrap/>
        <w:autoSpaceDE/>
        <w:autoSpaceDN/>
        <w:spacing w:line="480" w:lineRule="auto"/>
        <w:jc w:val="left"/>
        <w:rPr>
          <w:b/>
          <w:szCs w:val="22"/>
        </w:rPr>
      </w:pPr>
      <w:r w:rsidRPr="002D3D4C">
        <w:rPr>
          <w:b/>
          <w:szCs w:val="22"/>
        </w:rPr>
        <w:t>Supplement</w:t>
      </w:r>
      <w:bookmarkStart w:id="0" w:name="_GoBack"/>
      <w:bookmarkEnd w:id="0"/>
    </w:p>
    <w:p w14:paraId="05CDC9C2" w14:textId="1BCE06FC" w:rsidR="005D0748" w:rsidRPr="002D3D4C" w:rsidRDefault="005D0748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</w:p>
    <w:p w14:paraId="0DD9DBC8" w14:textId="6FAE317B" w:rsidR="00931620" w:rsidRPr="002D3D4C" w:rsidRDefault="00C46BC8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  <w:r w:rsidRPr="002D3D4C">
        <w:rPr>
          <w:b/>
          <w:kern w:val="0"/>
          <w:szCs w:val="20"/>
          <w:lang w:bidi="he-IL"/>
        </w:rPr>
        <w:t xml:space="preserve">The efficacy and safety of </w:t>
      </w:r>
      <w:r w:rsidRPr="002D3D4C">
        <w:rPr>
          <w:rFonts w:eastAsia="Gulliver-Bold"/>
          <w:b/>
          <w:kern w:val="0"/>
          <w:szCs w:val="20"/>
          <w:lang w:bidi="he-IL"/>
        </w:rPr>
        <w:t>folate receptor α</w:t>
      </w:r>
      <w:r w:rsidRPr="002D3D4C">
        <w:rPr>
          <w:b/>
          <w:kern w:val="0"/>
          <w:szCs w:val="20"/>
          <w:lang w:bidi="he-IL"/>
        </w:rPr>
        <w:t xml:space="preserve"> targeted antibody-drug conjugate therapy in </w:t>
      </w:r>
      <w:r w:rsidRPr="002D3D4C">
        <w:rPr>
          <w:rFonts w:eastAsia="Gulliver-Bold"/>
          <w:b/>
          <w:kern w:val="0"/>
          <w:szCs w:val="20"/>
          <w:lang w:bidi="he-IL"/>
        </w:rPr>
        <w:t>patients with high-grade epithelial ovarian, primary peritoneal, or fallopian tube cancers</w:t>
      </w:r>
      <w:r w:rsidRPr="002D3D4C">
        <w:rPr>
          <w:b/>
          <w:kern w:val="0"/>
          <w:szCs w:val="20"/>
          <w:lang w:bidi="he-IL"/>
        </w:rPr>
        <w:t xml:space="preserve">: </w:t>
      </w:r>
      <w:r w:rsidRPr="002D3D4C">
        <w:rPr>
          <w:b/>
          <w:color w:val="000000"/>
          <w:szCs w:val="20"/>
          <w:shd w:val="clear" w:color="auto" w:fill="FFFFFF"/>
        </w:rPr>
        <w:t>A systematic review and meta-analysis</w:t>
      </w:r>
    </w:p>
    <w:p w14:paraId="62852DFC" w14:textId="2826D657" w:rsidR="00BA79B6" w:rsidRPr="002D3D4C" w:rsidRDefault="00BA79B6" w:rsidP="002D3D4C">
      <w:pPr>
        <w:widowControl/>
        <w:wordWrap/>
        <w:autoSpaceDE/>
        <w:autoSpaceDN/>
        <w:spacing w:line="480" w:lineRule="auto"/>
        <w:jc w:val="left"/>
        <w:rPr>
          <w:b/>
          <w:sz w:val="22"/>
          <w:szCs w:val="22"/>
        </w:rPr>
      </w:pPr>
    </w:p>
    <w:p w14:paraId="40C4A5AA" w14:textId="3E6E2B93" w:rsidR="00B7683C" w:rsidRPr="002D3D4C" w:rsidRDefault="00D71EAC" w:rsidP="002D3D4C">
      <w:pPr>
        <w:spacing w:after="200" w:line="480" w:lineRule="auto"/>
        <w:ind w:right="854"/>
        <w:contextualSpacing/>
        <w:jc w:val="center"/>
        <w:rPr>
          <w:rFonts w:eastAsia="Times New Roman"/>
          <w:vertAlign w:val="superscript"/>
        </w:rPr>
      </w:pPr>
      <w:r>
        <w:rPr>
          <w:rFonts w:eastAsia="Times New Roman"/>
          <w:color w:val="000000"/>
        </w:rPr>
        <w:t>Eun Taeg Kim</w:t>
      </w:r>
      <w:r w:rsidR="00B7683C" w:rsidRPr="002D3D4C">
        <w:rPr>
          <w:rFonts w:eastAsia="Times New Roman"/>
        </w:rPr>
        <w:t xml:space="preserve">, </w:t>
      </w:r>
      <w:r>
        <w:rPr>
          <w:rFonts w:eastAsia="Times New Roman"/>
          <w:color w:val="000000"/>
        </w:rPr>
        <w:t>Ji Hyun Kim</w:t>
      </w:r>
      <w:r>
        <w:rPr>
          <w:rFonts w:eastAsia="Times New Roman"/>
        </w:rPr>
        <w:t>, Eun Young Park</w:t>
      </w:r>
      <w:r w:rsidR="00B7683C" w:rsidRPr="002D3D4C">
        <w:rPr>
          <w:rFonts w:eastAsia="Times New Roman"/>
        </w:rPr>
        <w:t xml:space="preserve">, </w:t>
      </w:r>
      <w:r w:rsidR="00301D17">
        <w:rPr>
          <w:rFonts w:eastAsia="Times New Roman"/>
          <w:color w:val="000000"/>
        </w:rPr>
        <w:t>In Hye Song</w:t>
      </w:r>
      <w:r w:rsidR="00B7683C" w:rsidRPr="002D3D4C">
        <w:rPr>
          <w:rFonts w:eastAsia="Times New Roman"/>
        </w:rPr>
        <w:t xml:space="preserve">, </w:t>
      </w:r>
      <w:r w:rsidR="009C3775">
        <w:rPr>
          <w:rFonts w:eastAsia="Times New Roman"/>
        </w:rPr>
        <w:t xml:space="preserve">Han Song Park, </w:t>
      </w:r>
      <w:r w:rsidR="00C46BC8" w:rsidRPr="002D3D4C">
        <w:rPr>
          <w:rFonts w:eastAsia="Times New Roman"/>
          <w:color w:val="000000"/>
        </w:rPr>
        <w:t>Sang-Yoon Park</w:t>
      </w:r>
      <w:r>
        <w:rPr>
          <w:rFonts w:eastAsia="Times New Roman"/>
        </w:rPr>
        <w:t>, Myong Cheol Lim.</w:t>
      </w:r>
    </w:p>
    <w:p w14:paraId="5FDAC97B" w14:textId="77777777" w:rsidR="00931620" w:rsidRPr="00301D17" w:rsidRDefault="00931620" w:rsidP="002D3D4C">
      <w:pPr>
        <w:widowControl/>
        <w:wordWrap/>
        <w:autoSpaceDE/>
        <w:autoSpaceDN/>
        <w:spacing w:line="480" w:lineRule="auto"/>
        <w:jc w:val="left"/>
        <w:rPr>
          <w:b/>
          <w:sz w:val="20"/>
          <w:szCs w:val="20"/>
        </w:rPr>
      </w:pPr>
    </w:p>
    <w:p w14:paraId="4AC7EF50" w14:textId="3734601D" w:rsidR="00B8329A" w:rsidRPr="002D3D4C" w:rsidRDefault="00B8329A" w:rsidP="002D3D4C">
      <w:pPr>
        <w:widowControl/>
        <w:wordWrap/>
        <w:autoSpaceDE/>
        <w:autoSpaceDN/>
        <w:spacing w:line="480" w:lineRule="auto"/>
        <w:jc w:val="left"/>
        <w:rPr>
          <w:bCs/>
          <w:sz w:val="22"/>
          <w:szCs w:val="20"/>
        </w:rPr>
      </w:pPr>
      <w:r w:rsidRPr="002D3D4C">
        <w:rPr>
          <w:bCs/>
          <w:sz w:val="22"/>
          <w:szCs w:val="20"/>
        </w:rPr>
        <w:t xml:space="preserve">* Corresponding author. Email: </w:t>
      </w:r>
      <w:r w:rsidR="00BA79B6" w:rsidRPr="002D3D4C">
        <w:rPr>
          <w:bCs/>
          <w:sz w:val="22"/>
          <w:szCs w:val="20"/>
        </w:rPr>
        <w:t>gynlim@gmail.com</w:t>
      </w:r>
    </w:p>
    <w:p w14:paraId="6DE26BE6" w14:textId="238A7A19" w:rsidR="0068740E" w:rsidRDefault="0068740E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127AE6CE" w14:textId="77777777" w:rsidR="00D71EAC" w:rsidRDefault="00D71EA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31B6F861" w14:textId="5363766E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29C347F5" w14:textId="43AC4E5B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4446D66B" w14:textId="6C9CAD25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51AB6252" w14:textId="36E7C3A0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744890D0" w14:textId="1EE8648A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5465C80A" w14:textId="5FB81387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33D21176" w14:textId="1CF4B988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737E4BD4" w14:textId="4F2FF169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7D4D2A79" w14:textId="1463624A" w:rsid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43BE6DF3" w14:textId="77777777" w:rsidR="002D3D4C" w:rsidRPr="002D3D4C" w:rsidRDefault="002D3D4C" w:rsidP="002D3D4C">
      <w:pPr>
        <w:widowControl/>
        <w:wordWrap/>
        <w:autoSpaceDE/>
        <w:autoSpaceDN/>
        <w:spacing w:line="480" w:lineRule="auto"/>
        <w:jc w:val="left"/>
        <w:rPr>
          <w:bCs/>
          <w:sz w:val="20"/>
          <w:szCs w:val="20"/>
        </w:rPr>
      </w:pPr>
    </w:p>
    <w:p w14:paraId="0F46B969" w14:textId="00E16F60" w:rsidR="00DE1329" w:rsidRPr="002D3D4C" w:rsidRDefault="00DE1329" w:rsidP="002D3D4C">
      <w:pPr>
        <w:widowControl/>
        <w:wordWrap/>
        <w:autoSpaceDE/>
        <w:autoSpaceDN/>
        <w:spacing w:line="480" w:lineRule="auto"/>
        <w:jc w:val="left"/>
        <w:rPr>
          <w:b/>
          <w:bCs/>
          <w:sz w:val="22"/>
          <w:szCs w:val="22"/>
        </w:rPr>
      </w:pPr>
      <w:r w:rsidRPr="002D3D4C">
        <w:rPr>
          <w:b/>
          <w:bCs/>
          <w:sz w:val="22"/>
          <w:szCs w:val="22"/>
        </w:rPr>
        <w:lastRenderedPageBreak/>
        <w:t xml:space="preserve">SUPPLEMENTAL </w:t>
      </w:r>
      <w:r w:rsidR="00221985" w:rsidRPr="002D3D4C">
        <w:rPr>
          <w:b/>
          <w:bCs/>
          <w:sz w:val="22"/>
          <w:szCs w:val="22"/>
        </w:rPr>
        <w:t xml:space="preserve">MATERIAL </w:t>
      </w:r>
    </w:p>
    <w:p w14:paraId="3F64E40F" w14:textId="2BC18C42" w:rsidR="00DE1329" w:rsidRPr="002D3D4C" w:rsidRDefault="00DE1329" w:rsidP="002D3D4C">
      <w:pPr>
        <w:widowControl/>
        <w:wordWrap/>
        <w:autoSpaceDE/>
        <w:autoSpaceDN/>
        <w:spacing w:line="480" w:lineRule="auto"/>
        <w:jc w:val="left"/>
        <w:rPr>
          <w:bCs/>
          <w:sz w:val="22"/>
          <w:szCs w:val="22"/>
        </w:rPr>
      </w:pPr>
    </w:p>
    <w:p w14:paraId="6D6054BC" w14:textId="15492B6E" w:rsidR="00221F87" w:rsidRPr="002D3D4C" w:rsidRDefault="00221F87" w:rsidP="002D3D4C">
      <w:pPr>
        <w:spacing w:line="480" w:lineRule="auto"/>
        <w:rPr>
          <w:sz w:val="22"/>
          <w:szCs w:val="22"/>
        </w:rPr>
      </w:pPr>
      <w:r w:rsidRPr="002D3D4C">
        <w:rPr>
          <w:b/>
          <w:sz w:val="22"/>
          <w:szCs w:val="22"/>
        </w:rPr>
        <w:t>Supplementary Table 1.</w:t>
      </w:r>
      <w:r w:rsidRPr="002D3D4C">
        <w:rPr>
          <w:sz w:val="22"/>
          <w:szCs w:val="22"/>
        </w:rPr>
        <w:t xml:space="preserve"> </w:t>
      </w:r>
      <w:r w:rsidR="002D3D4C" w:rsidRPr="002D3D4C">
        <w:rPr>
          <w:sz w:val="22"/>
          <w:szCs w:val="22"/>
        </w:rPr>
        <w:t>Search strategy for systematic review and meta-analysis</w:t>
      </w:r>
    </w:p>
    <w:p w14:paraId="10E5CCBD" w14:textId="2D6A8633" w:rsidR="00C84160" w:rsidRPr="002D3D4C" w:rsidRDefault="00853E0A" w:rsidP="002D3D4C">
      <w:pPr>
        <w:spacing w:line="480" w:lineRule="auto"/>
        <w:rPr>
          <w:sz w:val="22"/>
          <w:szCs w:val="22"/>
        </w:rPr>
      </w:pPr>
      <w:r w:rsidRPr="002D3D4C">
        <w:rPr>
          <w:b/>
          <w:sz w:val="22"/>
          <w:szCs w:val="22"/>
        </w:rPr>
        <w:t xml:space="preserve">Supplementary </w:t>
      </w:r>
      <w:r w:rsidR="00C84160" w:rsidRPr="002D3D4C">
        <w:rPr>
          <w:b/>
          <w:sz w:val="22"/>
          <w:szCs w:val="22"/>
        </w:rPr>
        <w:t xml:space="preserve">Table </w:t>
      </w:r>
      <w:r w:rsidR="00221F87" w:rsidRPr="002D3D4C">
        <w:rPr>
          <w:b/>
          <w:sz w:val="22"/>
          <w:szCs w:val="22"/>
        </w:rPr>
        <w:t>2</w:t>
      </w:r>
      <w:r w:rsidR="00C84160" w:rsidRPr="002D3D4C">
        <w:rPr>
          <w:b/>
          <w:sz w:val="22"/>
          <w:szCs w:val="22"/>
        </w:rPr>
        <w:t>.</w:t>
      </w:r>
      <w:r w:rsidR="00C84160" w:rsidRPr="002D3D4C">
        <w:rPr>
          <w:sz w:val="22"/>
          <w:szCs w:val="22"/>
        </w:rPr>
        <w:t xml:space="preserve"> </w:t>
      </w:r>
      <w:r w:rsidR="002D3D4C" w:rsidRPr="002D3D4C">
        <w:rPr>
          <w:sz w:val="22"/>
          <w:szCs w:val="22"/>
        </w:rPr>
        <w:t>Risk of Bias assessment</w:t>
      </w:r>
    </w:p>
    <w:p w14:paraId="60E1FD6B" w14:textId="58C3D23B" w:rsidR="002D3D4C" w:rsidRDefault="002D3D4C" w:rsidP="002D3D4C">
      <w:pPr>
        <w:spacing w:line="480" w:lineRule="auto"/>
        <w:rPr>
          <w:b/>
          <w:strike/>
          <w:sz w:val="22"/>
          <w:szCs w:val="22"/>
        </w:rPr>
      </w:pPr>
    </w:p>
    <w:p w14:paraId="48DB8725" w14:textId="63D20BFF" w:rsidR="00E76D66" w:rsidRDefault="00E76D66" w:rsidP="002D3D4C">
      <w:pPr>
        <w:spacing w:line="480" w:lineRule="auto"/>
        <w:rPr>
          <w:sz w:val="22"/>
          <w:szCs w:val="22"/>
        </w:rPr>
      </w:pPr>
      <w:r w:rsidRPr="002D3D4C">
        <w:rPr>
          <w:b/>
          <w:bCs/>
          <w:sz w:val="22"/>
          <w:szCs w:val="22"/>
        </w:rPr>
        <w:t>Supplementary Figure 1</w:t>
      </w:r>
      <w:r>
        <w:rPr>
          <w:b/>
          <w:bCs/>
          <w:sz w:val="22"/>
          <w:szCs w:val="22"/>
        </w:rPr>
        <w:t xml:space="preserve">. </w:t>
      </w:r>
      <w:r w:rsidR="00E22AB1">
        <w:rPr>
          <w:sz w:val="22"/>
          <w:szCs w:val="22"/>
        </w:rPr>
        <w:t xml:space="preserve">Forest plots of </w:t>
      </w:r>
      <w:r w:rsidR="00E22AB1" w:rsidRPr="00C078CC">
        <w:rPr>
          <w:sz w:val="22"/>
          <w:szCs w:val="22"/>
        </w:rPr>
        <w:t>ORR</w:t>
      </w:r>
      <w:r w:rsidRPr="00C078CC">
        <w:rPr>
          <w:sz w:val="22"/>
          <w:szCs w:val="22"/>
        </w:rPr>
        <w:t xml:space="preserve"> </w:t>
      </w:r>
      <w:r w:rsidR="00F91A31" w:rsidRPr="00C078CC">
        <w:rPr>
          <w:sz w:val="22"/>
          <w:szCs w:val="22"/>
        </w:rPr>
        <w:t>according to disease status</w:t>
      </w:r>
    </w:p>
    <w:p w14:paraId="786E567B" w14:textId="68051A2C" w:rsidR="00E22AB1" w:rsidRPr="00E22AB1" w:rsidRDefault="00E22AB1" w:rsidP="00F91A31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2. </w:t>
      </w:r>
      <w:r w:rsidR="00F91A31" w:rsidRPr="002D3D4C">
        <w:rPr>
          <w:sz w:val="22"/>
          <w:szCs w:val="22"/>
        </w:rPr>
        <w:t xml:space="preserve">Forest plots of pooled incidence of </w:t>
      </w:r>
      <w:r w:rsidR="00F91A31" w:rsidRPr="00C078CC">
        <w:rPr>
          <w:sz w:val="22"/>
          <w:szCs w:val="22"/>
        </w:rPr>
        <w:t>serious adverse events</w:t>
      </w:r>
    </w:p>
    <w:p w14:paraId="66F17BA1" w14:textId="754BFEDA" w:rsidR="00221985" w:rsidRPr="002D3D4C" w:rsidRDefault="00221985" w:rsidP="00F91A31">
      <w:pPr>
        <w:widowControl/>
        <w:wordWrap/>
        <w:autoSpaceDE/>
        <w:autoSpaceDN/>
        <w:spacing w:line="480" w:lineRule="auto"/>
        <w:jc w:val="left"/>
        <w:rPr>
          <w:sz w:val="22"/>
          <w:szCs w:val="22"/>
        </w:rPr>
      </w:pPr>
      <w:r w:rsidRPr="002D3D4C">
        <w:rPr>
          <w:b/>
          <w:bCs/>
          <w:sz w:val="22"/>
          <w:szCs w:val="22"/>
        </w:rPr>
        <w:t xml:space="preserve">Supplementary </w:t>
      </w:r>
      <w:r w:rsidR="00E966F6" w:rsidRPr="002D3D4C">
        <w:rPr>
          <w:b/>
          <w:bCs/>
          <w:sz w:val="22"/>
          <w:szCs w:val="22"/>
        </w:rPr>
        <w:t xml:space="preserve">Figure </w:t>
      </w:r>
      <w:r w:rsidR="00E22AB1">
        <w:rPr>
          <w:b/>
          <w:bCs/>
          <w:sz w:val="22"/>
          <w:szCs w:val="22"/>
        </w:rPr>
        <w:t>3</w:t>
      </w:r>
      <w:r w:rsidR="00E966F6" w:rsidRPr="002D3D4C">
        <w:rPr>
          <w:b/>
          <w:bCs/>
          <w:sz w:val="22"/>
          <w:szCs w:val="22"/>
        </w:rPr>
        <w:t>.</w:t>
      </w:r>
      <w:r w:rsidR="0043511D" w:rsidRPr="002D3D4C">
        <w:rPr>
          <w:b/>
          <w:bCs/>
          <w:sz w:val="22"/>
          <w:szCs w:val="22"/>
        </w:rPr>
        <w:t xml:space="preserve"> </w:t>
      </w:r>
      <w:r w:rsidR="00F91A31" w:rsidRPr="002D3D4C">
        <w:rPr>
          <w:sz w:val="22"/>
          <w:szCs w:val="22"/>
        </w:rPr>
        <w:t xml:space="preserve">Forest plots of pooled incidence of </w:t>
      </w:r>
      <w:r w:rsidR="00F91A31" w:rsidRPr="00C078CC">
        <w:rPr>
          <w:sz w:val="22"/>
          <w:szCs w:val="22"/>
        </w:rPr>
        <w:t>adverse events leading to drug discontinuation</w:t>
      </w:r>
      <w:r w:rsidR="00F91A31">
        <w:rPr>
          <w:b/>
          <w:sz w:val="22"/>
          <w:szCs w:val="22"/>
        </w:rPr>
        <w:t xml:space="preserve"> </w:t>
      </w:r>
    </w:p>
    <w:p w14:paraId="2531FCE6" w14:textId="3BB1D1F4" w:rsidR="00AF1C92" w:rsidRPr="00F91A31" w:rsidRDefault="00221985" w:rsidP="002D3D4C">
      <w:pPr>
        <w:widowControl/>
        <w:wordWrap/>
        <w:autoSpaceDE/>
        <w:autoSpaceDN/>
        <w:spacing w:line="480" w:lineRule="auto"/>
        <w:jc w:val="left"/>
        <w:rPr>
          <w:b/>
          <w:bCs/>
          <w:sz w:val="22"/>
          <w:szCs w:val="22"/>
        </w:rPr>
      </w:pPr>
      <w:r w:rsidRPr="002D3D4C">
        <w:rPr>
          <w:b/>
          <w:bCs/>
          <w:sz w:val="22"/>
          <w:szCs w:val="22"/>
        </w:rPr>
        <w:t xml:space="preserve">Supplementary Figure </w:t>
      </w:r>
      <w:r w:rsidR="00E22AB1">
        <w:rPr>
          <w:b/>
          <w:bCs/>
          <w:sz w:val="22"/>
          <w:szCs w:val="22"/>
        </w:rPr>
        <w:t>4</w:t>
      </w:r>
      <w:r w:rsidRPr="002D3D4C">
        <w:rPr>
          <w:b/>
          <w:bCs/>
          <w:sz w:val="22"/>
          <w:szCs w:val="22"/>
        </w:rPr>
        <w:t>.</w:t>
      </w:r>
      <w:r w:rsidR="00BE2C39" w:rsidRPr="002D3D4C">
        <w:rPr>
          <w:b/>
          <w:bCs/>
          <w:sz w:val="22"/>
          <w:szCs w:val="22"/>
        </w:rPr>
        <w:t xml:space="preserve"> </w:t>
      </w:r>
      <w:r w:rsidR="00F91A31">
        <w:rPr>
          <w:rFonts w:eastAsia="Times New Roman"/>
        </w:rPr>
        <w:t>Funnel</w:t>
      </w:r>
      <w:r w:rsidR="00F91A31" w:rsidRPr="00301D17">
        <w:rPr>
          <w:rFonts w:eastAsia="Times New Roman"/>
        </w:rPr>
        <w:t xml:space="preserve"> tests</w:t>
      </w:r>
      <w:r w:rsidR="00F91A31" w:rsidRPr="00301D17">
        <w:rPr>
          <w:sz w:val="22"/>
          <w:szCs w:val="22"/>
        </w:rPr>
        <w:t xml:space="preserve"> for eva</w:t>
      </w:r>
      <w:r w:rsidR="00F91A31">
        <w:rPr>
          <w:sz w:val="22"/>
          <w:szCs w:val="22"/>
        </w:rPr>
        <w:t>luating publication bias</w:t>
      </w:r>
    </w:p>
    <w:p w14:paraId="1F6858F2" w14:textId="0D51BCDA" w:rsidR="00E13AEF" w:rsidRPr="002D3D4C" w:rsidRDefault="00E13AEF" w:rsidP="002D3D4C">
      <w:pPr>
        <w:widowControl/>
        <w:wordWrap/>
        <w:autoSpaceDE/>
        <w:autoSpaceDN/>
        <w:spacing w:line="480" w:lineRule="auto"/>
        <w:jc w:val="left"/>
        <w:rPr>
          <w:b/>
          <w:bCs/>
          <w:sz w:val="20"/>
          <w:szCs w:val="20"/>
        </w:rPr>
        <w:sectPr w:rsidR="00E13AEF" w:rsidRPr="002D3D4C" w:rsidSect="00933936">
          <w:pgSz w:w="16838" w:h="11906" w:orient="landscape"/>
          <w:pgMar w:top="1440" w:right="720" w:bottom="720" w:left="720" w:header="851" w:footer="992" w:gutter="0"/>
          <w:cols w:space="720"/>
          <w:docGrid w:linePitch="360"/>
        </w:sectPr>
      </w:pPr>
    </w:p>
    <w:p w14:paraId="6B6F3180" w14:textId="77777777" w:rsidR="001B1403" w:rsidRPr="002D3D4C" w:rsidRDefault="001B1403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  <w:r w:rsidRPr="002D3D4C">
        <w:rPr>
          <w:b/>
        </w:rPr>
        <w:lastRenderedPageBreak/>
        <w:br w:type="page"/>
      </w:r>
    </w:p>
    <w:p w14:paraId="2E730EB1" w14:textId="266545FB" w:rsidR="00221F87" w:rsidRPr="002D3D4C" w:rsidRDefault="00221F87" w:rsidP="002D3D4C">
      <w:pPr>
        <w:widowControl/>
        <w:wordWrap/>
        <w:autoSpaceDE/>
        <w:autoSpaceDN/>
        <w:spacing w:line="480" w:lineRule="auto"/>
        <w:jc w:val="left"/>
        <w:rPr>
          <w:bCs/>
        </w:rPr>
      </w:pPr>
      <w:r w:rsidRPr="002D3D4C">
        <w:rPr>
          <w:b/>
        </w:rPr>
        <w:lastRenderedPageBreak/>
        <w:t xml:space="preserve">Supplementary Table 1. </w:t>
      </w:r>
      <w:r w:rsidRPr="002D3D4C">
        <w:rPr>
          <w:bCs/>
        </w:rPr>
        <w:t xml:space="preserve">Search strategy </w:t>
      </w:r>
      <w:r w:rsidR="00D175E9" w:rsidRPr="002D3D4C">
        <w:rPr>
          <w:bCs/>
        </w:rPr>
        <w:t>for systematic review and meta-analysis</w:t>
      </w:r>
    </w:p>
    <w:p w14:paraId="0914A598" w14:textId="78215FDA" w:rsidR="00D175E9" w:rsidRPr="002D3D4C" w:rsidRDefault="00D175E9" w:rsidP="002D3D4C">
      <w:pPr>
        <w:spacing w:line="480" w:lineRule="auto"/>
        <w:rPr>
          <w:sz w:val="20"/>
          <w:szCs w:val="20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694"/>
        <w:gridCol w:w="7694"/>
      </w:tblGrid>
      <w:tr w:rsidR="00BF3C4B" w:rsidRPr="002D3D4C" w14:paraId="007233DC" w14:textId="77777777" w:rsidTr="00BF3C4B">
        <w:tc>
          <w:tcPr>
            <w:tcW w:w="7694" w:type="dxa"/>
          </w:tcPr>
          <w:p w14:paraId="5E5410CC" w14:textId="5924051B" w:rsidR="00BF3C4B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Number</w:t>
            </w:r>
          </w:p>
        </w:tc>
        <w:tc>
          <w:tcPr>
            <w:tcW w:w="7694" w:type="dxa"/>
          </w:tcPr>
          <w:p w14:paraId="5A155BDE" w14:textId="662C0B69" w:rsidR="00BF3C4B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Search words</w:t>
            </w:r>
          </w:p>
        </w:tc>
      </w:tr>
      <w:tr w:rsidR="00BF3C4B" w:rsidRPr="002D3D4C" w14:paraId="7E4F73BD" w14:textId="77777777" w:rsidTr="00BF3C4B">
        <w:tc>
          <w:tcPr>
            <w:tcW w:w="7694" w:type="dxa"/>
          </w:tcPr>
          <w:p w14:paraId="383C3B17" w14:textId="2AF30416" w:rsidR="00BF3C4B" w:rsidRPr="002D3D4C" w:rsidRDefault="00BF3C4B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1</w:t>
            </w:r>
          </w:p>
        </w:tc>
        <w:tc>
          <w:tcPr>
            <w:tcW w:w="7694" w:type="dxa"/>
          </w:tcPr>
          <w:p w14:paraId="79B3B5B9" w14:textId="42090569" w:rsidR="00BF3C4B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1.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R</w:t>
            </w:r>
            <w:r w:rsidRPr="002D3D4C">
              <w:rPr>
                <w:rFonts w:eastAsia="Gulliver-Bold"/>
                <w:kern w:val="0"/>
                <w:sz w:val="22"/>
                <w:szCs w:val="22"/>
                <w:lang w:bidi="he-IL"/>
              </w:rPr>
              <w:t>α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olR</w:t>
            </w:r>
            <w:r w:rsidRPr="002D3D4C">
              <w:rPr>
                <w:rFonts w:eastAsia="Gulliver-Bold"/>
                <w:kern w:val="0"/>
                <w:sz w:val="22"/>
                <w:szCs w:val="22"/>
                <w:lang w:bidi="he-IL"/>
              </w:rPr>
              <w:t>α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Ralpha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olate receptor alpha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olate receptor-alpha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R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folate receptor</w:t>
            </w:r>
            <w:r w:rsidRPr="002D3D4C">
              <w:rPr>
                <w:sz w:val="22"/>
                <w:szCs w:val="22"/>
              </w:rPr>
              <w:t xml:space="preserve">” [Title/Abstract] </w:t>
            </w:r>
          </w:p>
        </w:tc>
      </w:tr>
      <w:tr w:rsidR="00BF3C4B" w:rsidRPr="002D3D4C" w14:paraId="6CEF7941" w14:textId="77777777" w:rsidTr="00BF3C4B">
        <w:tc>
          <w:tcPr>
            <w:tcW w:w="7694" w:type="dxa"/>
          </w:tcPr>
          <w:p w14:paraId="49180B7A" w14:textId="29DB9D31" w:rsidR="00BF3C4B" w:rsidRPr="002D3D4C" w:rsidRDefault="00BF3C4B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2</w:t>
            </w:r>
          </w:p>
        </w:tc>
        <w:tc>
          <w:tcPr>
            <w:tcW w:w="7694" w:type="dxa"/>
          </w:tcPr>
          <w:p w14:paraId="3A7D1DDD" w14:textId="30A9CF12" w:rsidR="00BF3C4B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2.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ovarian cancer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ovarian carcinoma</w:t>
            </w:r>
            <w:r w:rsidRPr="002D3D4C">
              <w:rPr>
                <w:sz w:val="22"/>
                <w:szCs w:val="22"/>
              </w:rPr>
              <w:t>” [Title/Abstract] OR “</w:t>
            </w:r>
            <w:r w:rsidRPr="002D3D4C">
              <w:rPr>
                <w:rFonts w:eastAsia="HelveticaNeueLTStd-Cn"/>
                <w:kern w:val="0"/>
                <w:sz w:val="22"/>
                <w:szCs w:val="22"/>
                <w:lang w:bidi="he-IL"/>
              </w:rPr>
              <w:t>ovarian neoplasm</w:t>
            </w:r>
            <w:r w:rsidRPr="002D3D4C">
              <w:rPr>
                <w:sz w:val="22"/>
                <w:szCs w:val="22"/>
              </w:rPr>
              <w:t>” [Title/Abstract]</w:t>
            </w:r>
          </w:p>
        </w:tc>
      </w:tr>
      <w:tr w:rsidR="00D175E9" w:rsidRPr="002D3D4C" w14:paraId="3A442AD3" w14:textId="77777777" w:rsidTr="00BF3C4B">
        <w:tc>
          <w:tcPr>
            <w:tcW w:w="7694" w:type="dxa"/>
          </w:tcPr>
          <w:p w14:paraId="79703533" w14:textId="77777777" w:rsidR="00D175E9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94" w:type="dxa"/>
          </w:tcPr>
          <w:p w14:paraId="60B5D1F2" w14:textId="2CE56463" w:rsidR="00D175E9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Search method</w:t>
            </w:r>
          </w:p>
        </w:tc>
      </w:tr>
      <w:tr w:rsidR="00BF3C4B" w:rsidRPr="002D3D4C" w14:paraId="4F04DEA8" w14:textId="77777777" w:rsidTr="00BF3C4B">
        <w:tc>
          <w:tcPr>
            <w:tcW w:w="7694" w:type="dxa"/>
          </w:tcPr>
          <w:p w14:paraId="26D1BBCF" w14:textId="4CBC3BF3" w:rsidR="00BF3C4B" w:rsidRPr="002D3D4C" w:rsidRDefault="00BF3C4B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3</w:t>
            </w:r>
          </w:p>
        </w:tc>
        <w:tc>
          <w:tcPr>
            <w:tcW w:w="7694" w:type="dxa"/>
          </w:tcPr>
          <w:p w14:paraId="571EADF8" w14:textId="5EDE92F9" w:rsidR="00BF3C4B" w:rsidRPr="002D3D4C" w:rsidRDefault="00D175E9" w:rsidP="002D3D4C">
            <w:pPr>
              <w:spacing w:line="480" w:lineRule="auto"/>
              <w:rPr>
                <w:sz w:val="22"/>
                <w:szCs w:val="22"/>
              </w:rPr>
            </w:pPr>
            <w:r w:rsidRPr="002D3D4C">
              <w:rPr>
                <w:sz w:val="22"/>
                <w:szCs w:val="22"/>
              </w:rPr>
              <w:t>#1 AND #2</w:t>
            </w:r>
          </w:p>
        </w:tc>
      </w:tr>
    </w:tbl>
    <w:p w14:paraId="08A681BC" w14:textId="76CBCD7B" w:rsidR="00BF3C4B" w:rsidRPr="002D3D4C" w:rsidRDefault="00BF3C4B" w:rsidP="002D3D4C">
      <w:pPr>
        <w:spacing w:line="480" w:lineRule="auto"/>
        <w:rPr>
          <w:sz w:val="20"/>
          <w:szCs w:val="20"/>
        </w:rPr>
      </w:pPr>
    </w:p>
    <w:p w14:paraId="0396CCC4" w14:textId="119E448C" w:rsidR="00BF3C4B" w:rsidRPr="002D3D4C" w:rsidRDefault="00D175E9" w:rsidP="002D3D4C">
      <w:pPr>
        <w:spacing w:line="480" w:lineRule="auto"/>
        <w:rPr>
          <w:sz w:val="22"/>
          <w:szCs w:val="22"/>
        </w:rPr>
      </w:pPr>
      <w:r w:rsidRPr="002D3D4C">
        <w:rPr>
          <w:sz w:val="22"/>
          <w:szCs w:val="22"/>
        </w:rPr>
        <w:t>Database : MEDLINE, EMBASE and the Cochrane Library</w:t>
      </w:r>
    </w:p>
    <w:p w14:paraId="181331D2" w14:textId="3D4EFF56" w:rsidR="00221F87" w:rsidRPr="002D3D4C" w:rsidRDefault="00221F87" w:rsidP="002D3D4C">
      <w:pPr>
        <w:spacing w:line="480" w:lineRule="auto"/>
        <w:rPr>
          <w:sz w:val="22"/>
          <w:szCs w:val="22"/>
        </w:rPr>
      </w:pPr>
      <w:r w:rsidRPr="002D3D4C">
        <w:rPr>
          <w:sz w:val="22"/>
          <w:szCs w:val="22"/>
        </w:rPr>
        <w:t xml:space="preserve">Date of Search: </w:t>
      </w:r>
      <w:r w:rsidR="008E6CB7" w:rsidRPr="002D3D4C">
        <w:rPr>
          <w:sz w:val="22"/>
          <w:szCs w:val="22"/>
        </w:rPr>
        <w:t>Dec 7</w:t>
      </w:r>
      <w:r w:rsidRPr="002D3D4C">
        <w:rPr>
          <w:sz w:val="22"/>
          <w:szCs w:val="22"/>
        </w:rPr>
        <w:t>, 2023</w:t>
      </w:r>
    </w:p>
    <w:p w14:paraId="75FCCDF6" w14:textId="4A7FBA1C" w:rsidR="00D175E9" w:rsidRPr="002D3D4C" w:rsidRDefault="00221F87" w:rsidP="002D3D4C">
      <w:pPr>
        <w:spacing w:line="480" w:lineRule="auto"/>
        <w:rPr>
          <w:sz w:val="22"/>
          <w:szCs w:val="22"/>
        </w:rPr>
      </w:pPr>
      <w:r w:rsidRPr="002D3D4C">
        <w:rPr>
          <w:sz w:val="22"/>
          <w:szCs w:val="22"/>
        </w:rPr>
        <w:t xml:space="preserve">Result: </w:t>
      </w:r>
      <w:r w:rsidR="008E6CB7" w:rsidRPr="002D3D4C">
        <w:rPr>
          <w:sz w:val="22"/>
          <w:szCs w:val="22"/>
        </w:rPr>
        <w:t>1119</w:t>
      </w:r>
      <w:r w:rsidRPr="002D3D4C">
        <w:rPr>
          <w:sz w:val="22"/>
          <w:szCs w:val="22"/>
        </w:rPr>
        <w:t xml:space="preserve"> articles found</w:t>
      </w:r>
      <w:r w:rsidR="00D175E9" w:rsidRPr="002D3D4C">
        <w:rPr>
          <w:sz w:val="22"/>
          <w:szCs w:val="22"/>
        </w:rPr>
        <w:t xml:space="preserve"> (MEDLINE : 360, EMBASE : 685, Cochrane Library : 74)</w:t>
      </w:r>
    </w:p>
    <w:p w14:paraId="6F75CDA9" w14:textId="6C117D32" w:rsidR="00221F87" w:rsidRPr="002D3D4C" w:rsidRDefault="00221F87" w:rsidP="002D3D4C">
      <w:pPr>
        <w:spacing w:line="480" w:lineRule="auto"/>
        <w:rPr>
          <w:sz w:val="20"/>
          <w:szCs w:val="20"/>
        </w:rPr>
      </w:pPr>
    </w:p>
    <w:p w14:paraId="209E941F" w14:textId="5348921C" w:rsidR="00221F87" w:rsidRPr="002D3D4C" w:rsidRDefault="00221F87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</w:p>
    <w:p w14:paraId="221A2CF1" w14:textId="613ADB30" w:rsidR="008E6CB7" w:rsidRPr="002D3D4C" w:rsidRDefault="008E6CB7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</w:p>
    <w:p w14:paraId="29F79EC6" w14:textId="1B92DFB5" w:rsidR="008E6CB7" w:rsidRPr="002D3D4C" w:rsidRDefault="008E6CB7" w:rsidP="002D3D4C">
      <w:pPr>
        <w:widowControl/>
        <w:wordWrap/>
        <w:autoSpaceDE/>
        <w:autoSpaceDN/>
        <w:spacing w:line="480" w:lineRule="auto"/>
        <w:jc w:val="left"/>
        <w:rPr>
          <w:b/>
        </w:rPr>
      </w:pPr>
    </w:p>
    <w:p w14:paraId="6911035A" w14:textId="12DAFC07" w:rsidR="008E6CB7" w:rsidRPr="002D3D4C" w:rsidRDefault="008E6CB7" w:rsidP="002D3D4C">
      <w:pPr>
        <w:widowControl/>
        <w:wordWrap/>
        <w:autoSpaceDE/>
        <w:autoSpaceDN/>
        <w:spacing w:line="480" w:lineRule="auto"/>
        <w:jc w:val="left"/>
        <w:rPr>
          <w:b/>
        </w:rPr>
        <w:sectPr w:rsidR="008E6CB7" w:rsidRPr="002D3D4C" w:rsidSect="00933936">
          <w:type w:val="continuous"/>
          <w:pgSz w:w="16838" w:h="11906" w:orient="landscape" w:code="9"/>
          <w:pgMar w:top="1440" w:right="720" w:bottom="720" w:left="720" w:header="851" w:footer="992" w:gutter="0"/>
          <w:cols w:space="480"/>
          <w:docGrid w:linePitch="360" w:charSpace="-4223"/>
        </w:sectPr>
      </w:pPr>
    </w:p>
    <w:p w14:paraId="7C59E1FA" w14:textId="76674484" w:rsidR="002D3D4C" w:rsidRPr="001C0A82" w:rsidRDefault="002D3D4C" w:rsidP="002D3D4C">
      <w:pPr>
        <w:widowControl/>
        <w:wordWrap/>
        <w:autoSpaceDE/>
        <w:autoSpaceDN/>
        <w:spacing w:line="480" w:lineRule="auto"/>
        <w:jc w:val="left"/>
        <w:rPr>
          <w:rFonts w:eastAsia="맑은 고딕"/>
          <w:color w:val="000000"/>
          <w:kern w:val="0"/>
        </w:rPr>
      </w:pPr>
      <w:r w:rsidRPr="00301D17">
        <w:rPr>
          <w:rFonts w:eastAsia="맑은 고딕"/>
          <w:b/>
          <w:bCs/>
          <w:color w:val="000000"/>
          <w:kern w:val="0"/>
        </w:rPr>
        <w:lastRenderedPageBreak/>
        <w:t>Supplementary Table 2.</w:t>
      </w:r>
      <w:r w:rsidRPr="00301D17">
        <w:rPr>
          <w:rFonts w:eastAsia="맑은 고딕"/>
          <w:color w:val="000000"/>
          <w:kern w:val="0"/>
        </w:rPr>
        <w:t xml:space="preserve"> Risk of Bias assessment </w:t>
      </w:r>
      <w:r w:rsidR="001C0A82" w:rsidRPr="00301D17">
        <w:rPr>
          <w:sz w:val="22"/>
          <w:szCs w:val="22"/>
        </w:rPr>
        <w:t>(MINORS and Risk of Bias 2 (RoB 2))</w:t>
      </w:r>
    </w:p>
    <w:p w14:paraId="5BAB41EE" w14:textId="02D56202" w:rsidR="00737AC6" w:rsidRPr="00811A89" w:rsidRDefault="00811A89" w:rsidP="002D3D4C">
      <w:pPr>
        <w:wordWrap/>
        <w:spacing w:line="480" w:lineRule="auto"/>
        <w:jc w:val="left"/>
        <w:rPr>
          <w:sz w:val="22"/>
          <w:szCs w:val="22"/>
        </w:rPr>
      </w:pPr>
      <w:r w:rsidRPr="00811A89">
        <w:rPr>
          <w:rFonts w:eastAsia="맑은 고딕"/>
          <w:color w:val="000000"/>
          <w:kern w:val="0"/>
          <w:sz w:val="22"/>
          <w:szCs w:val="22"/>
        </w:rPr>
        <w:t>Methodological index for non-randomized studies</w:t>
      </w:r>
      <w:r w:rsidRPr="00811A89">
        <w:rPr>
          <w:rFonts w:hint="eastAsia"/>
          <w:sz w:val="22"/>
          <w:szCs w:val="22"/>
        </w:rPr>
        <w:t xml:space="preserve"> </w:t>
      </w:r>
      <w:r w:rsidRPr="00811A89">
        <w:rPr>
          <w:sz w:val="22"/>
          <w:szCs w:val="22"/>
        </w:rPr>
        <w:t>(</w:t>
      </w:r>
      <w:r w:rsidR="001C0A82" w:rsidRPr="00811A89">
        <w:rPr>
          <w:rFonts w:hint="eastAsia"/>
          <w:sz w:val="22"/>
          <w:szCs w:val="22"/>
        </w:rPr>
        <w:t>MINORS</w:t>
      </w:r>
      <w:r w:rsidRPr="00811A89">
        <w:rPr>
          <w:sz w:val="22"/>
          <w:szCs w:val="22"/>
        </w:rPr>
        <w:t>)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9"/>
        <w:gridCol w:w="1384"/>
        <w:gridCol w:w="1384"/>
        <w:gridCol w:w="1381"/>
        <w:gridCol w:w="1384"/>
        <w:gridCol w:w="1381"/>
        <w:gridCol w:w="1578"/>
        <w:gridCol w:w="1579"/>
        <w:gridCol w:w="1579"/>
        <w:gridCol w:w="1579"/>
      </w:tblGrid>
      <w:tr w:rsidR="001C0A82" w:rsidRPr="002D3D4C" w14:paraId="77777F9F" w14:textId="5B569F4E" w:rsidTr="001C0A82">
        <w:trPr>
          <w:trHeight w:val="780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7914" w14:textId="3F359962" w:rsidR="001C0A82" w:rsidRPr="001C0A82" w:rsidRDefault="00811A89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N</w:t>
            </w:r>
            <w:r w:rsidRPr="00811A89">
              <w:rPr>
                <w:rFonts w:eastAsia="맑은 고딕"/>
                <w:color w:val="000000"/>
                <w:kern w:val="0"/>
                <w:sz w:val="20"/>
                <w:szCs w:val="20"/>
              </w:rPr>
              <w:t>on-randomized studie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DF7E" w14:textId="557B8759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A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 xml:space="preserve"> stated aim of the study 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5958E" w14:textId="2EE9810F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I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 xml:space="preserve">nclusion of consecutive patients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2594" w14:textId="47D4F7B0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P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 xml:space="preserve">rospective collection of data 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9730F" w14:textId="6C9083AA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E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 xml:space="preserve">nd point appropriate to the study aim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FED8D" w14:textId="1862240F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U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 xml:space="preserve">nbiased evaluation of end points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911A9" w14:textId="2E141B32" w:rsidR="001C0A82" w:rsidRPr="00811A89" w:rsidRDefault="00811A89" w:rsidP="001C0A8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F</w:t>
            </w:r>
            <w:r w:rsidRPr="00811A89">
              <w:rPr>
                <w:rFonts w:eastAsia="맑은 고딕"/>
                <w:color w:val="000000"/>
                <w:sz w:val="20"/>
                <w:szCs w:val="20"/>
              </w:rPr>
              <w:t>ollow-up period app</w:t>
            </w:r>
            <w:r>
              <w:rPr>
                <w:rFonts w:eastAsia="맑은 고딕"/>
                <w:color w:val="000000"/>
                <w:sz w:val="20"/>
                <w:szCs w:val="20"/>
              </w:rPr>
              <w:t>ropriate to the major end point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2952E" w14:textId="77777777" w:rsidR="00384DB9" w:rsidRDefault="00384DB9" w:rsidP="00384D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</w:p>
          <w:p w14:paraId="5427D4B1" w14:textId="29FC81F6" w:rsidR="001C0A82" w:rsidRPr="00384DB9" w:rsidRDefault="00384DB9" w:rsidP="00384D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L</w:t>
            </w:r>
            <w:r w:rsidRPr="00384DB9">
              <w:rPr>
                <w:rFonts w:eastAsia="맑은 고딕"/>
                <w:color w:val="000000"/>
                <w:sz w:val="20"/>
                <w:szCs w:val="20"/>
              </w:rPr>
              <w:t>oss to follow-up not exceeding 5%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9EDB3" w14:textId="77777777" w:rsidR="001C0A82" w:rsidRPr="00811A89" w:rsidRDefault="001C0A82" w:rsidP="001C0A8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</w:p>
          <w:p w14:paraId="5274A13E" w14:textId="259786CB" w:rsidR="001C0A82" w:rsidRPr="00811A89" w:rsidRDefault="00384DB9" w:rsidP="00384D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P</w:t>
            </w:r>
            <w:r w:rsidRPr="00384DB9">
              <w:rPr>
                <w:rFonts w:eastAsia="맑은 고딕"/>
                <w:color w:val="000000"/>
                <w:sz w:val="20"/>
                <w:szCs w:val="20"/>
              </w:rPr>
              <w:t>rospective calculation of the sample siz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92CE5" w14:textId="77777777" w:rsidR="001C0A82" w:rsidRPr="00811A89" w:rsidRDefault="001C0A82" w:rsidP="001C0A8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</w:p>
          <w:p w14:paraId="49E5937A" w14:textId="12692B09" w:rsidR="00811A89" w:rsidRPr="00811A89" w:rsidRDefault="00811A89" w:rsidP="00384D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  <w:r w:rsidRPr="00811A89">
              <w:rPr>
                <w:rFonts w:eastAsia="맑은 고딕" w:hint="eastAsia"/>
                <w:color w:val="000000"/>
                <w:sz w:val="20"/>
                <w:szCs w:val="20"/>
              </w:rPr>
              <w:t>Total</w:t>
            </w:r>
          </w:p>
          <w:p w14:paraId="33444777" w14:textId="47560408" w:rsidR="001C0A82" w:rsidRPr="00811A89" w:rsidRDefault="001C0A82" w:rsidP="00384D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811A89">
              <w:rPr>
                <w:rFonts w:eastAsia="맑은 고딕"/>
                <w:color w:val="000000"/>
                <w:sz w:val="20"/>
                <w:szCs w:val="20"/>
              </w:rPr>
              <w:t>Scores</w:t>
            </w:r>
          </w:p>
          <w:p w14:paraId="252A5CFD" w14:textId="77777777" w:rsidR="001C0A82" w:rsidRPr="00811A89" w:rsidRDefault="001C0A82" w:rsidP="001C0A8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1C0A82" w:rsidRPr="002D3D4C" w14:paraId="75612B46" w14:textId="653E0DBB" w:rsidTr="001C0A82">
        <w:trPr>
          <w:trHeight w:val="34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7E116" w14:textId="319647BF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artin et al 20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2D93E" w14:textId="42F64F7F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4E79A" w14:textId="7E548982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5F51C" w14:textId="0C2C4048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8F7CE" w14:textId="18AACDF8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825D" w14:textId="6BAC6554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EC2C" w14:textId="4FB8373C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EE911" w14:textId="4B6E58A4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CF1D7" w14:textId="2837F476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1A523" w14:textId="4441E675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C0A82" w:rsidRPr="002D3D4C" w14:paraId="66899AEF" w14:textId="0C490044" w:rsidTr="001C0A82">
        <w:trPr>
          <w:trHeight w:val="34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24BA" w14:textId="0B23D3C6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oore et al 20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BB6A1" w14:textId="692BCC0A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A2E23" w14:textId="40B5C8DC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89AB3" w14:textId="3227DF7A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3C8C0" w14:textId="3EB51EF1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9542D" w14:textId="4570D24D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F27E1" w14:textId="4258328E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A6316" w14:textId="168D3C0E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2205F" w14:textId="05AA2BA9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9BEE4B" w14:textId="2AF5A99C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C0A82" w:rsidRPr="002D3D4C" w14:paraId="624C3247" w14:textId="641198EC" w:rsidTr="001C0A82">
        <w:trPr>
          <w:trHeight w:val="34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9A581" w14:textId="0E4714C3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kern w:val="0"/>
                <w:sz w:val="20"/>
                <w:szCs w:val="20"/>
              </w:rPr>
              <w:t>O’Malley et al 2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F282C" w14:textId="0FCBFC93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4DF74" w14:textId="1FA5508C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D12D8" w14:textId="240FC6BB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8E107" w14:textId="0C47AC6F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DAD5A" w14:textId="34AED027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00713" w14:textId="317439FE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540D" w14:textId="5BA664C0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CAEB3" w14:textId="6C59AF3C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24823C" w14:textId="762CFE8D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C0A82" w:rsidRPr="002D3D4C" w14:paraId="6BE4FBBD" w14:textId="1DA4EBE0" w:rsidTr="001C0A82">
        <w:trPr>
          <w:trHeight w:val="340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A77C" w14:textId="003B3D61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atulonis et al 202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303C9" w14:textId="52E1863C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4F14A" w14:textId="30E79825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9715B" w14:textId="3FC48FF2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EA938" w14:textId="72D2FBD8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E983F" w14:textId="231491DE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366A0" w14:textId="672CC9FD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CCAE2" w14:textId="7FD4D20D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1777B5" w14:textId="4496BA2C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F9AD11" w14:textId="0F5428E0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1C0A82" w:rsidRPr="002D3D4C" w14:paraId="1CD1C9E6" w14:textId="377143F6" w:rsidTr="001C0A82">
        <w:trPr>
          <w:trHeight w:val="340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D4C15" w14:textId="6F97BAA7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Gilbert et al 202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CB7B8" w14:textId="3C4DCEAB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0CB82" w14:textId="0FFE5535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C26E0" w14:textId="2B1798FD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C218A" w14:textId="4354E75E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F6D86" w14:textId="2B3CE99A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9759C" w14:textId="5ADA745D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30B5B" w14:textId="228B2806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8A2A02" w14:textId="657105C5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90598" w14:textId="5F19718D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1C0A82" w:rsidRPr="002D3D4C" w14:paraId="2B09F76D" w14:textId="7F6847CB" w:rsidTr="001C0A82">
        <w:trPr>
          <w:trHeight w:val="340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C31CF" w14:textId="4B4FEDEC" w:rsidR="001C0A82" w:rsidRPr="001C0A82" w:rsidRDefault="001C0A82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oore et al 201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FBB06" w14:textId="09AEEF34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6B383" w14:textId="171B4215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19CBA" w14:textId="0BC2EF35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67A64" w14:textId="505F73FC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21A9B" w14:textId="78F15912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382B3" w14:textId="5DF2EF2A" w:rsidR="001C0A82" w:rsidRPr="001C0A82" w:rsidRDefault="00EA6725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0B5C8" w14:textId="4F8B25DA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AC02D" w14:textId="3BF743F6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97440F" w14:textId="45F8C980" w:rsidR="001C0A82" w:rsidRPr="001C0A82" w:rsidRDefault="00531C86" w:rsidP="002D3D4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</w:tbl>
    <w:p w14:paraId="040B12AE" w14:textId="72BC7B2E" w:rsidR="00490AE6" w:rsidRDefault="00490AE6" w:rsidP="002D3D4C">
      <w:pPr>
        <w:wordWrap/>
        <w:spacing w:line="480" w:lineRule="auto"/>
        <w:jc w:val="left"/>
        <w:rPr>
          <w:sz w:val="20"/>
          <w:szCs w:val="20"/>
        </w:rPr>
      </w:pPr>
    </w:p>
    <w:p w14:paraId="43CE7E09" w14:textId="3D434354" w:rsidR="001C0A82" w:rsidRPr="00811A89" w:rsidRDefault="001C0A82" w:rsidP="002D3D4C">
      <w:pPr>
        <w:wordWrap/>
        <w:spacing w:line="480" w:lineRule="auto"/>
        <w:jc w:val="left"/>
        <w:rPr>
          <w:sz w:val="22"/>
          <w:szCs w:val="22"/>
        </w:rPr>
      </w:pPr>
      <w:r w:rsidRPr="00811A89">
        <w:rPr>
          <w:sz w:val="22"/>
          <w:szCs w:val="22"/>
        </w:rPr>
        <w:t>Risk of Bias 2 (RoB 2)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2"/>
        <w:gridCol w:w="2044"/>
        <w:gridCol w:w="2044"/>
        <w:gridCol w:w="2040"/>
        <w:gridCol w:w="2044"/>
        <w:gridCol w:w="2040"/>
        <w:gridCol w:w="2324"/>
      </w:tblGrid>
      <w:tr w:rsidR="001C0A82" w:rsidRPr="001C0A82" w14:paraId="0072D6FF" w14:textId="77777777" w:rsidTr="00971C24">
        <w:trPr>
          <w:trHeight w:val="780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BF2B" w14:textId="4ED4CD58" w:rsidR="001C0A82" w:rsidRPr="001C0A82" w:rsidRDefault="00811A89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bookmarkStart w:id="1" w:name="_Hlk111144943"/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Randomized Studie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C084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Randomization proces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775F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Deviations from intended intervention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552C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issing outcome dat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54C5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easurement of the outcom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F6F7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Selection of reported result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1CB4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</w:tr>
      <w:tr w:rsidR="001C0A82" w:rsidRPr="001C0A82" w14:paraId="32DC0146" w14:textId="77777777" w:rsidTr="00971C24">
        <w:trPr>
          <w:trHeight w:val="34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B18E" w14:textId="31DDD6C9" w:rsidR="001C0A82" w:rsidRPr="001C0A82" w:rsidRDefault="001C0A82" w:rsidP="001C0A82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oore et al</w:t>
            </w:r>
            <w:r w:rsidRPr="001C0A82">
              <w:rPr>
                <w:rFonts w:eastAsia="맑은 고딕"/>
                <w:kern w:val="0"/>
                <w:sz w:val="20"/>
                <w:szCs w:val="20"/>
              </w:rPr>
              <w:t xml:space="preserve"> 2021, FORWAR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E78E8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51B1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7E558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625FA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CCD3" w14:textId="0B517931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D8ECB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1C0A82" w:rsidRPr="001C0A82" w14:paraId="4FA9B5CE" w14:textId="77777777" w:rsidTr="00971C24">
        <w:trPr>
          <w:trHeight w:val="34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BA43" w14:textId="5E9DEB73" w:rsidR="001C0A82" w:rsidRPr="001C0A82" w:rsidRDefault="001C0A82" w:rsidP="001C0A82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Moore et al</w:t>
            </w:r>
            <w:r w:rsidRPr="001C0A82">
              <w:rPr>
                <w:rFonts w:eastAsia="맑은 고딕"/>
                <w:kern w:val="0"/>
                <w:sz w:val="20"/>
                <w:szCs w:val="20"/>
              </w:rPr>
              <w:t xml:space="preserve"> 2023, MIRASO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B8265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61F4D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B92B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8B8E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56D79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59F37" w14:textId="77777777" w:rsidR="001C0A82" w:rsidRPr="001C0A82" w:rsidRDefault="001C0A82" w:rsidP="00971C24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C0A82">
              <w:rPr>
                <w:rFonts w:eastAsia="맑은 고딕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 w14:paraId="37E5C13E" w14:textId="647EFC56" w:rsidR="00E76D66" w:rsidRPr="001C0A82" w:rsidRDefault="00E76D66" w:rsidP="00E76D66">
      <w:pPr>
        <w:widowControl/>
        <w:wordWrap/>
        <w:autoSpaceDE/>
        <w:autoSpaceDN/>
        <w:spacing w:line="480" w:lineRule="auto"/>
        <w:jc w:val="left"/>
      </w:pPr>
    </w:p>
    <w:bookmarkEnd w:id="1"/>
    <w:p w14:paraId="7C61BE73" w14:textId="3D2560AF" w:rsidR="003F00EF" w:rsidRPr="00D71EAC" w:rsidRDefault="003F00EF" w:rsidP="002D3D4C">
      <w:pPr>
        <w:widowControl/>
        <w:wordWrap/>
        <w:autoSpaceDE/>
        <w:autoSpaceDN/>
        <w:spacing w:line="480" w:lineRule="auto"/>
        <w:jc w:val="left"/>
        <w:rPr>
          <w:b/>
          <w:bCs/>
          <w:sz w:val="22"/>
          <w:szCs w:val="22"/>
        </w:rPr>
      </w:pPr>
    </w:p>
    <w:sectPr w:rsidR="003F00EF" w:rsidRPr="00D71EAC" w:rsidSect="00D71EAC">
      <w:type w:val="continuous"/>
      <w:pgSz w:w="16838" w:h="11906" w:orient="landscape" w:code="9"/>
      <w:pgMar w:top="1440" w:right="720" w:bottom="720" w:left="720" w:header="851" w:footer="992" w:gutter="0"/>
      <w:cols w:space="480"/>
      <w:docGrid w:linePitch="360" w:charSpace="435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EB9C6" w14:textId="77777777" w:rsidR="006361B5" w:rsidRDefault="006361B5" w:rsidP="00A97375">
      <w:r>
        <w:separator/>
      </w:r>
    </w:p>
  </w:endnote>
  <w:endnote w:type="continuationSeparator" w:id="0">
    <w:p w14:paraId="618F8B0D" w14:textId="77777777" w:rsidR="006361B5" w:rsidRDefault="006361B5" w:rsidP="00A97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elveticaNeueLTStd-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9DA9" w14:textId="77777777" w:rsidR="006361B5" w:rsidRDefault="006361B5" w:rsidP="00A97375">
      <w:r>
        <w:separator/>
      </w:r>
    </w:p>
  </w:footnote>
  <w:footnote w:type="continuationSeparator" w:id="0">
    <w:p w14:paraId="68F5355F" w14:textId="77777777" w:rsidR="006361B5" w:rsidRDefault="006361B5" w:rsidP="00A97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1B4D68"/>
    <w:multiLevelType w:val="hybridMultilevel"/>
    <w:tmpl w:val="56184E6C"/>
    <w:lvl w:ilvl="0" w:tplc="802EF4C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7FA7804"/>
    <w:multiLevelType w:val="hybridMultilevel"/>
    <w:tmpl w:val="3AB46F6E"/>
    <w:lvl w:ilvl="0" w:tplc="D25241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DB5E4F"/>
    <w:multiLevelType w:val="hybridMultilevel"/>
    <w:tmpl w:val="A5D8FCE6"/>
    <w:lvl w:ilvl="0" w:tplc="D40C9034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activeWritingStyle w:appName="MSWord" w:lang="en-US" w:vendorID="64" w:dllVersion="131078" w:nlCheck="1" w:checkStyle="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tDA0NjE3NjS3tDBT0lEKTi0uzszPAykwrAUAcjA+VSwAAAA="/>
  </w:docVars>
  <w:rsids>
    <w:rsidRoot w:val="00EE546B"/>
    <w:rsid w:val="0000018C"/>
    <w:rsid w:val="00005D8E"/>
    <w:rsid w:val="00011191"/>
    <w:rsid w:val="00011EA1"/>
    <w:rsid w:val="000143BB"/>
    <w:rsid w:val="00014D56"/>
    <w:rsid w:val="000172CB"/>
    <w:rsid w:val="00024FBB"/>
    <w:rsid w:val="00032D24"/>
    <w:rsid w:val="00036E8C"/>
    <w:rsid w:val="0004037E"/>
    <w:rsid w:val="000425B1"/>
    <w:rsid w:val="00042AC4"/>
    <w:rsid w:val="00042BDA"/>
    <w:rsid w:val="00046F35"/>
    <w:rsid w:val="000477E7"/>
    <w:rsid w:val="00054532"/>
    <w:rsid w:val="0005574B"/>
    <w:rsid w:val="0005661F"/>
    <w:rsid w:val="0006267D"/>
    <w:rsid w:val="00074E0A"/>
    <w:rsid w:val="00074F46"/>
    <w:rsid w:val="00080720"/>
    <w:rsid w:val="000821A2"/>
    <w:rsid w:val="00082DBC"/>
    <w:rsid w:val="000925E7"/>
    <w:rsid w:val="00093A26"/>
    <w:rsid w:val="000A36AF"/>
    <w:rsid w:val="000A4B83"/>
    <w:rsid w:val="000A655F"/>
    <w:rsid w:val="000B09D3"/>
    <w:rsid w:val="000C0810"/>
    <w:rsid w:val="000C208E"/>
    <w:rsid w:val="000D4753"/>
    <w:rsid w:val="000E062F"/>
    <w:rsid w:val="000E1807"/>
    <w:rsid w:val="000E2409"/>
    <w:rsid w:val="000E2567"/>
    <w:rsid w:val="000E4CCC"/>
    <w:rsid w:val="000E7E2C"/>
    <w:rsid w:val="000F2879"/>
    <w:rsid w:val="000F32BD"/>
    <w:rsid w:val="0010218B"/>
    <w:rsid w:val="00112D68"/>
    <w:rsid w:val="00116814"/>
    <w:rsid w:val="0013750D"/>
    <w:rsid w:val="00143C5A"/>
    <w:rsid w:val="0015610E"/>
    <w:rsid w:val="0016572F"/>
    <w:rsid w:val="00166AAE"/>
    <w:rsid w:val="00170E72"/>
    <w:rsid w:val="00171196"/>
    <w:rsid w:val="001827A1"/>
    <w:rsid w:val="00182A6F"/>
    <w:rsid w:val="00184B35"/>
    <w:rsid w:val="00187C0C"/>
    <w:rsid w:val="00193A9C"/>
    <w:rsid w:val="001944E2"/>
    <w:rsid w:val="001B10E5"/>
    <w:rsid w:val="001B1403"/>
    <w:rsid w:val="001B24AF"/>
    <w:rsid w:val="001B5A34"/>
    <w:rsid w:val="001C0A82"/>
    <w:rsid w:val="001C1F12"/>
    <w:rsid w:val="001C2596"/>
    <w:rsid w:val="001C7EDB"/>
    <w:rsid w:val="001D18B5"/>
    <w:rsid w:val="001D2698"/>
    <w:rsid w:val="001D7022"/>
    <w:rsid w:val="001E32E7"/>
    <w:rsid w:val="001F1F57"/>
    <w:rsid w:val="001F27E1"/>
    <w:rsid w:val="0020000B"/>
    <w:rsid w:val="0020554B"/>
    <w:rsid w:val="00206024"/>
    <w:rsid w:val="002159A8"/>
    <w:rsid w:val="002169A8"/>
    <w:rsid w:val="00221985"/>
    <w:rsid w:val="00221F87"/>
    <w:rsid w:val="0022564A"/>
    <w:rsid w:val="00231DD9"/>
    <w:rsid w:val="002401B5"/>
    <w:rsid w:val="00245CCC"/>
    <w:rsid w:val="00250049"/>
    <w:rsid w:val="00250978"/>
    <w:rsid w:val="00254139"/>
    <w:rsid w:val="00260D69"/>
    <w:rsid w:val="00265C04"/>
    <w:rsid w:val="00266433"/>
    <w:rsid w:val="00267359"/>
    <w:rsid w:val="00272625"/>
    <w:rsid w:val="00281C39"/>
    <w:rsid w:val="00286EFC"/>
    <w:rsid w:val="00291808"/>
    <w:rsid w:val="002A64CB"/>
    <w:rsid w:val="002B36E0"/>
    <w:rsid w:val="002C0F43"/>
    <w:rsid w:val="002C2916"/>
    <w:rsid w:val="002C4A88"/>
    <w:rsid w:val="002C747F"/>
    <w:rsid w:val="002D00DE"/>
    <w:rsid w:val="002D355F"/>
    <w:rsid w:val="002D3D4C"/>
    <w:rsid w:val="002E16CD"/>
    <w:rsid w:val="002E6F1D"/>
    <w:rsid w:val="003004A2"/>
    <w:rsid w:val="00301D17"/>
    <w:rsid w:val="00310A57"/>
    <w:rsid w:val="00312DD2"/>
    <w:rsid w:val="003157A3"/>
    <w:rsid w:val="00323D85"/>
    <w:rsid w:val="00330E18"/>
    <w:rsid w:val="0033235C"/>
    <w:rsid w:val="00332A5D"/>
    <w:rsid w:val="00342E02"/>
    <w:rsid w:val="003470CD"/>
    <w:rsid w:val="00360260"/>
    <w:rsid w:val="003676D9"/>
    <w:rsid w:val="00372BB4"/>
    <w:rsid w:val="003753AA"/>
    <w:rsid w:val="00377DFB"/>
    <w:rsid w:val="00380FF2"/>
    <w:rsid w:val="00384DB9"/>
    <w:rsid w:val="0038741B"/>
    <w:rsid w:val="00390F11"/>
    <w:rsid w:val="00394C7E"/>
    <w:rsid w:val="003A1810"/>
    <w:rsid w:val="003A546B"/>
    <w:rsid w:val="003A739D"/>
    <w:rsid w:val="003B62A3"/>
    <w:rsid w:val="003C2A39"/>
    <w:rsid w:val="003C6E1F"/>
    <w:rsid w:val="003C7219"/>
    <w:rsid w:val="003D0B09"/>
    <w:rsid w:val="003D6C59"/>
    <w:rsid w:val="003E098E"/>
    <w:rsid w:val="003E3C22"/>
    <w:rsid w:val="003F00EF"/>
    <w:rsid w:val="003F2D4E"/>
    <w:rsid w:val="003F39E4"/>
    <w:rsid w:val="003F594C"/>
    <w:rsid w:val="003F6D14"/>
    <w:rsid w:val="00412686"/>
    <w:rsid w:val="00415B8C"/>
    <w:rsid w:val="00416341"/>
    <w:rsid w:val="004172F1"/>
    <w:rsid w:val="004203FB"/>
    <w:rsid w:val="0043511D"/>
    <w:rsid w:val="00436B76"/>
    <w:rsid w:val="00437079"/>
    <w:rsid w:val="004476FF"/>
    <w:rsid w:val="00454A46"/>
    <w:rsid w:val="0046045A"/>
    <w:rsid w:val="00462918"/>
    <w:rsid w:val="00470662"/>
    <w:rsid w:val="004846BB"/>
    <w:rsid w:val="00490AE6"/>
    <w:rsid w:val="004A3DA6"/>
    <w:rsid w:val="004C4FA5"/>
    <w:rsid w:val="004C6069"/>
    <w:rsid w:val="004D760F"/>
    <w:rsid w:val="004E6C66"/>
    <w:rsid w:val="004E70D5"/>
    <w:rsid w:val="004E7152"/>
    <w:rsid w:val="004F6F1C"/>
    <w:rsid w:val="00501253"/>
    <w:rsid w:val="00502C67"/>
    <w:rsid w:val="00503312"/>
    <w:rsid w:val="00504168"/>
    <w:rsid w:val="00511066"/>
    <w:rsid w:val="005233AC"/>
    <w:rsid w:val="005246F2"/>
    <w:rsid w:val="00525490"/>
    <w:rsid w:val="00531C86"/>
    <w:rsid w:val="00541FCF"/>
    <w:rsid w:val="00566E57"/>
    <w:rsid w:val="00567997"/>
    <w:rsid w:val="00567D26"/>
    <w:rsid w:val="00567D8A"/>
    <w:rsid w:val="00572A6B"/>
    <w:rsid w:val="0058223D"/>
    <w:rsid w:val="00584320"/>
    <w:rsid w:val="00584DEF"/>
    <w:rsid w:val="00591061"/>
    <w:rsid w:val="005A2FF3"/>
    <w:rsid w:val="005A775E"/>
    <w:rsid w:val="005B016C"/>
    <w:rsid w:val="005B044F"/>
    <w:rsid w:val="005B46C8"/>
    <w:rsid w:val="005C66F3"/>
    <w:rsid w:val="005C6BFD"/>
    <w:rsid w:val="005C715C"/>
    <w:rsid w:val="005D0748"/>
    <w:rsid w:val="005D1B99"/>
    <w:rsid w:val="005E0718"/>
    <w:rsid w:val="005E3E2B"/>
    <w:rsid w:val="005E44F6"/>
    <w:rsid w:val="005F69FE"/>
    <w:rsid w:val="00612398"/>
    <w:rsid w:val="0061767A"/>
    <w:rsid w:val="00617E78"/>
    <w:rsid w:val="00620333"/>
    <w:rsid w:val="00620FED"/>
    <w:rsid w:val="00630163"/>
    <w:rsid w:val="006344BB"/>
    <w:rsid w:val="006361B5"/>
    <w:rsid w:val="00640160"/>
    <w:rsid w:val="006417E6"/>
    <w:rsid w:val="00641DA9"/>
    <w:rsid w:val="00642079"/>
    <w:rsid w:val="00645323"/>
    <w:rsid w:val="006522F7"/>
    <w:rsid w:val="006609F2"/>
    <w:rsid w:val="00671EFC"/>
    <w:rsid w:val="00674168"/>
    <w:rsid w:val="006760C8"/>
    <w:rsid w:val="006824DC"/>
    <w:rsid w:val="00684AA6"/>
    <w:rsid w:val="0068740E"/>
    <w:rsid w:val="006A0654"/>
    <w:rsid w:val="006A23F2"/>
    <w:rsid w:val="006A2829"/>
    <w:rsid w:val="006A708D"/>
    <w:rsid w:val="006B4204"/>
    <w:rsid w:val="006C1902"/>
    <w:rsid w:val="006C2F61"/>
    <w:rsid w:val="006C329A"/>
    <w:rsid w:val="006D0697"/>
    <w:rsid w:val="006D235C"/>
    <w:rsid w:val="006D459D"/>
    <w:rsid w:val="006F58C8"/>
    <w:rsid w:val="00700B1F"/>
    <w:rsid w:val="00723888"/>
    <w:rsid w:val="007255EE"/>
    <w:rsid w:val="007272F6"/>
    <w:rsid w:val="00727905"/>
    <w:rsid w:val="00732A1B"/>
    <w:rsid w:val="00735998"/>
    <w:rsid w:val="00737AC6"/>
    <w:rsid w:val="00740225"/>
    <w:rsid w:val="00741FFF"/>
    <w:rsid w:val="00747F88"/>
    <w:rsid w:val="0075165B"/>
    <w:rsid w:val="00755569"/>
    <w:rsid w:val="00770F58"/>
    <w:rsid w:val="00773F00"/>
    <w:rsid w:val="00774994"/>
    <w:rsid w:val="00775605"/>
    <w:rsid w:val="00785C0D"/>
    <w:rsid w:val="007A0AB3"/>
    <w:rsid w:val="007A3D4F"/>
    <w:rsid w:val="007A44D2"/>
    <w:rsid w:val="007B40C6"/>
    <w:rsid w:val="007B4366"/>
    <w:rsid w:val="007B5440"/>
    <w:rsid w:val="007B731C"/>
    <w:rsid w:val="007C24D2"/>
    <w:rsid w:val="007C6634"/>
    <w:rsid w:val="007D083C"/>
    <w:rsid w:val="007D1507"/>
    <w:rsid w:val="007D1D71"/>
    <w:rsid w:val="007D7D27"/>
    <w:rsid w:val="007E3F04"/>
    <w:rsid w:val="007E4A51"/>
    <w:rsid w:val="007E7922"/>
    <w:rsid w:val="007F0E02"/>
    <w:rsid w:val="007F5844"/>
    <w:rsid w:val="007F5C87"/>
    <w:rsid w:val="00800B1E"/>
    <w:rsid w:val="00801B6D"/>
    <w:rsid w:val="0080595A"/>
    <w:rsid w:val="00811A89"/>
    <w:rsid w:val="00815FEE"/>
    <w:rsid w:val="008204BE"/>
    <w:rsid w:val="00824575"/>
    <w:rsid w:val="00825D71"/>
    <w:rsid w:val="00830DDF"/>
    <w:rsid w:val="00840A13"/>
    <w:rsid w:val="00853E0A"/>
    <w:rsid w:val="00862876"/>
    <w:rsid w:val="00863D69"/>
    <w:rsid w:val="00864DAD"/>
    <w:rsid w:val="00865C76"/>
    <w:rsid w:val="00866332"/>
    <w:rsid w:val="00873EAE"/>
    <w:rsid w:val="008762E4"/>
    <w:rsid w:val="0088080B"/>
    <w:rsid w:val="008811FA"/>
    <w:rsid w:val="00881921"/>
    <w:rsid w:val="00881DDE"/>
    <w:rsid w:val="0088277A"/>
    <w:rsid w:val="00883FDC"/>
    <w:rsid w:val="00895B36"/>
    <w:rsid w:val="00896B18"/>
    <w:rsid w:val="00896E0A"/>
    <w:rsid w:val="008B0040"/>
    <w:rsid w:val="008C6928"/>
    <w:rsid w:val="008D1198"/>
    <w:rsid w:val="008D1575"/>
    <w:rsid w:val="008E40CE"/>
    <w:rsid w:val="008E6CB7"/>
    <w:rsid w:val="00920258"/>
    <w:rsid w:val="0092613F"/>
    <w:rsid w:val="00931620"/>
    <w:rsid w:val="00933936"/>
    <w:rsid w:val="0093526F"/>
    <w:rsid w:val="00937E21"/>
    <w:rsid w:val="00950D03"/>
    <w:rsid w:val="00952607"/>
    <w:rsid w:val="00954662"/>
    <w:rsid w:val="00954A72"/>
    <w:rsid w:val="00974493"/>
    <w:rsid w:val="0097583E"/>
    <w:rsid w:val="00981C57"/>
    <w:rsid w:val="00987F95"/>
    <w:rsid w:val="00992BBC"/>
    <w:rsid w:val="00992D9B"/>
    <w:rsid w:val="009A0530"/>
    <w:rsid w:val="009A670F"/>
    <w:rsid w:val="009B1035"/>
    <w:rsid w:val="009C0BB0"/>
    <w:rsid w:val="009C2386"/>
    <w:rsid w:val="009C3775"/>
    <w:rsid w:val="009E0C6D"/>
    <w:rsid w:val="009E4C22"/>
    <w:rsid w:val="009E4E4C"/>
    <w:rsid w:val="009E656B"/>
    <w:rsid w:val="009F1257"/>
    <w:rsid w:val="009F143C"/>
    <w:rsid w:val="009F1AC7"/>
    <w:rsid w:val="00A0528E"/>
    <w:rsid w:val="00A074F1"/>
    <w:rsid w:val="00A13095"/>
    <w:rsid w:val="00A27BB2"/>
    <w:rsid w:val="00A31D9D"/>
    <w:rsid w:val="00A3213E"/>
    <w:rsid w:val="00A32627"/>
    <w:rsid w:val="00A32D03"/>
    <w:rsid w:val="00A34EF3"/>
    <w:rsid w:val="00A352B6"/>
    <w:rsid w:val="00A40CB5"/>
    <w:rsid w:val="00A44C8E"/>
    <w:rsid w:val="00A50171"/>
    <w:rsid w:val="00A5355D"/>
    <w:rsid w:val="00A618CC"/>
    <w:rsid w:val="00A63F46"/>
    <w:rsid w:val="00A650A3"/>
    <w:rsid w:val="00A76970"/>
    <w:rsid w:val="00A82776"/>
    <w:rsid w:val="00A8436A"/>
    <w:rsid w:val="00A9400E"/>
    <w:rsid w:val="00A97375"/>
    <w:rsid w:val="00AA1CF8"/>
    <w:rsid w:val="00AA30B8"/>
    <w:rsid w:val="00AB2F71"/>
    <w:rsid w:val="00AB6FE8"/>
    <w:rsid w:val="00AC0AA4"/>
    <w:rsid w:val="00AC0FFF"/>
    <w:rsid w:val="00AC20A6"/>
    <w:rsid w:val="00AC7936"/>
    <w:rsid w:val="00AD1DE6"/>
    <w:rsid w:val="00AD1FBD"/>
    <w:rsid w:val="00AD20D3"/>
    <w:rsid w:val="00AD38AB"/>
    <w:rsid w:val="00AE44F6"/>
    <w:rsid w:val="00AE465E"/>
    <w:rsid w:val="00AE758D"/>
    <w:rsid w:val="00AF1C92"/>
    <w:rsid w:val="00AF2BF3"/>
    <w:rsid w:val="00AF6000"/>
    <w:rsid w:val="00B269FD"/>
    <w:rsid w:val="00B27AF0"/>
    <w:rsid w:val="00B36408"/>
    <w:rsid w:val="00B417CB"/>
    <w:rsid w:val="00B61A4D"/>
    <w:rsid w:val="00B622B7"/>
    <w:rsid w:val="00B7683C"/>
    <w:rsid w:val="00B77836"/>
    <w:rsid w:val="00B8329A"/>
    <w:rsid w:val="00B83F34"/>
    <w:rsid w:val="00B85FA0"/>
    <w:rsid w:val="00B900BD"/>
    <w:rsid w:val="00B906DE"/>
    <w:rsid w:val="00B960FB"/>
    <w:rsid w:val="00BA2B9B"/>
    <w:rsid w:val="00BA3497"/>
    <w:rsid w:val="00BA4411"/>
    <w:rsid w:val="00BA6850"/>
    <w:rsid w:val="00BA71BF"/>
    <w:rsid w:val="00BA759A"/>
    <w:rsid w:val="00BA79B6"/>
    <w:rsid w:val="00BC5516"/>
    <w:rsid w:val="00BC641E"/>
    <w:rsid w:val="00BC69C1"/>
    <w:rsid w:val="00BC7F72"/>
    <w:rsid w:val="00BD2274"/>
    <w:rsid w:val="00BD2682"/>
    <w:rsid w:val="00BD7D8F"/>
    <w:rsid w:val="00BD7DAE"/>
    <w:rsid w:val="00BE2C39"/>
    <w:rsid w:val="00BE7DB4"/>
    <w:rsid w:val="00BF1303"/>
    <w:rsid w:val="00BF3C4B"/>
    <w:rsid w:val="00C06CCB"/>
    <w:rsid w:val="00C078CC"/>
    <w:rsid w:val="00C117D7"/>
    <w:rsid w:val="00C2760A"/>
    <w:rsid w:val="00C32DDD"/>
    <w:rsid w:val="00C334AC"/>
    <w:rsid w:val="00C34D61"/>
    <w:rsid w:val="00C40430"/>
    <w:rsid w:val="00C4535E"/>
    <w:rsid w:val="00C45C92"/>
    <w:rsid w:val="00C46BC8"/>
    <w:rsid w:val="00C50EA6"/>
    <w:rsid w:val="00C51799"/>
    <w:rsid w:val="00C52FEF"/>
    <w:rsid w:val="00C5322B"/>
    <w:rsid w:val="00C55FAC"/>
    <w:rsid w:val="00C56D33"/>
    <w:rsid w:val="00C84160"/>
    <w:rsid w:val="00C861E7"/>
    <w:rsid w:val="00C86F18"/>
    <w:rsid w:val="00C90D31"/>
    <w:rsid w:val="00C92425"/>
    <w:rsid w:val="00CA2190"/>
    <w:rsid w:val="00CA6863"/>
    <w:rsid w:val="00CA6925"/>
    <w:rsid w:val="00CB16AA"/>
    <w:rsid w:val="00CD0B7A"/>
    <w:rsid w:val="00CD79A3"/>
    <w:rsid w:val="00CE1300"/>
    <w:rsid w:val="00CE14B0"/>
    <w:rsid w:val="00CE1F7B"/>
    <w:rsid w:val="00CE4E27"/>
    <w:rsid w:val="00CF0B31"/>
    <w:rsid w:val="00CF3CE2"/>
    <w:rsid w:val="00CF5C0D"/>
    <w:rsid w:val="00D00E41"/>
    <w:rsid w:val="00D13FCE"/>
    <w:rsid w:val="00D14324"/>
    <w:rsid w:val="00D175E9"/>
    <w:rsid w:val="00D20869"/>
    <w:rsid w:val="00D25069"/>
    <w:rsid w:val="00D47BDC"/>
    <w:rsid w:val="00D56B4E"/>
    <w:rsid w:val="00D64FE8"/>
    <w:rsid w:val="00D71EAC"/>
    <w:rsid w:val="00D726CF"/>
    <w:rsid w:val="00D772DF"/>
    <w:rsid w:val="00D840D6"/>
    <w:rsid w:val="00D91340"/>
    <w:rsid w:val="00D9139A"/>
    <w:rsid w:val="00D91C62"/>
    <w:rsid w:val="00D92AD6"/>
    <w:rsid w:val="00D96450"/>
    <w:rsid w:val="00D97EA9"/>
    <w:rsid w:val="00DA0B02"/>
    <w:rsid w:val="00DA711C"/>
    <w:rsid w:val="00DA74BB"/>
    <w:rsid w:val="00DB2B8E"/>
    <w:rsid w:val="00DC66DE"/>
    <w:rsid w:val="00DD32EF"/>
    <w:rsid w:val="00DE1329"/>
    <w:rsid w:val="00DE7E29"/>
    <w:rsid w:val="00DF060E"/>
    <w:rsid w:val="00DF5640"/>
    <w:rsid w:val="00E07A86"/>
    <w:rsid w:val="00E07EE2"/>
    <w:rsid w:val="00E110A1"/>
    <w:rsid w:val="00E13AEF"/>
    <w:rsid w:val="00E157EB"/>
    <w:rsid w:val="00E21A8A"/>
    <w:rsid w:val="00E226F7"/>
    <w:rsid w:val="00E22AB1"/>
    <w:rsid w:val="00E308BD"/>
    <w:rsid w:val="00E373C3"/>
    <w:rsid w:val="00E52A63"/>
    <w:rsid w:val="00E63F53"/>
    <w:rsid w:val="00E66B47"/>
    <w:rsid w:val="00E76D66"/>
    <w:rsid w:val="00E854B2"/>
    <w:rsid w:val="00E86CB7"/>
    <w:rsid w:val="00E923C9"/>
    <w:rsid w:val="00E93758"/>
    <w:rsid w:val="00E94D16"/>
    <w:rsid w:val="00E95D19"/>
    <w:rsid w:val="00E966F6"/>
    <w:rsid w:val="00EA16E2"/>
    <w:rsid w:val="00EA2136"/>
    <w:rsid w:val="00EA3D48"/>
    <w:rsid w:val="00EA6725"/>
    <w:rsid w:val="00EA6CF2"/>
    <w:rsid w:val="00EB0D95"/>
    <w:rsid w:val="00EB36FB"/>
    <w:rsid w:val="00EB456E"/>
    <w:rsid w:val="00EB5B64"/>
    <w:rsid w:val="00EC4896"/>
    <w:rsid w:val="00ED06A1"/>
    <w:rsid w:val="00ED3533"/>
    <w:rsid w:val="00EE000B"/>
    <w:rsid w:val="00EE4B8E"/>
    <w:rsid w:val="00EE546B"/>
    <w:rsid w:val="00EF0D6D"/>
    <w:rsid w:val="00EF3A44"/>
    <w:rsid w:val="00EF4C6C"/>
    <w:rsid w:val="00EF7823"/>
    <w:rsid w:val="00F03E43"/>
    <w:rsid w:val="00F0400A"/>
    <w:rsid w:val="00F11748"/>
    <w:rsid w:val="00F15B11"/>
    <w:rsid w:val="00F17FBB"/>
    <w:rsid w:val="00F20493"/>
    <w:rsid w:val="00F20834"/>
    <w:rsid w:val="00F4144A"/>
    <w:rsid w:val="00F42182"/>
    <w:rsid w:val="00F4380F"/>
    <w:rsid w:val="00F43F5D"/>
    <w:rsid w:val="00F43FA1"/>
    <w:rsid w:val="00F50707"/>
    <w:rsid w:val="00F5298F"/>
    <w:rsid w:val="00F600AA"/>
    <w:rsid w:val="00F6063A"/>
    <w:rsid w:val="00F6649B"/>
    <w:rsid w:val="00F6672A"/>
    <w:rsid w:val="00F91A31"/>
    <w:rsid w:val="00F92299"/>
    <w:rsid w:val="00FA01BC"/>
    <w:rsid w:val="00FA4BD5"/>
    <w:rsid w:val="00FB45D1"/>
    <w:rsid w:val="00FB66DE"/>
    <w:rsid w:val="00FC23EC"/>
    <w:rsid w:val="00FC4639"/>
    <w:rsid w:val="00FD35B0"/>
    <w:rsid w:val="00FE189A"/>
    <w:rsid w:val="00FE2AD8"/>
    <w:rsid w:val="00FE3BD7"/>
    <w:rsid w:val="00FE4146"/>
    <w:rsid w:val="00FF39A3"/>
    <w:rsid w:val="00FF57EF"/>
    <w:rsid w:val="00FF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1C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34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rsid w:val="00E76D66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spacing w:line="480" w:lineRule="auto"/>
      <w:outlineLvl w:val="0"/>
    </w:pPr>
    <w:rPr>
      <w:rFonts w:ascii="Arial" w:hAnsi="Arial" w:cs="Arial"/>
      <w:b/>
      <w:bCs/>
      <w:color w:val="000000"/>
      <w:szCs w:val="20"/>
    </w:rPr>
  </w:style>
  <w:style w:type="paragraph" w:styleId="2">
    <w:name w:val="heading 2"/>
    <w:basedOn w:val="a"/>
    <w:next w:val="a"/>
    <w:link w:val="2Char"/>
    <w:qFormat/>
    <w:pPr>
      <w:keepNext/>
      <w:outlineLvl w:val="1"/>
    </w:pPr>
    <w:rPr>
      <w:rFonts w:ascii="맑은 고딕" w:eastAsia="맑은 고딕" w:hAnsi="맑은 고딕"/>
    </w:rPr>
  </w:style>
  <w:style w:type="paragraph" w:styleId="3">
    <w:name w:val="heading 3"/>
    <w:basedOn w:val="a"/>
    <w:next w:val="a"/>
    <w:link w:val="3Char"/>
    <w:qFormat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5">
    <w:name w:val="heading 5"/>
    <w:basedOn w:val="a"/>
    <w:next w:val="a"/>
    <w:link w:val="5Char"/>
    <w:qFormat/>
    <w:pPr>
      <w:keepNext/>
      <w:spacing w:line="480" w:lineRule="auto"/>
      <w:outlineLvl w:val="4"/>
    </w:pPr>
    <w:rPr>
      <w:rFonts w:ascii="Arial" w:hAnsi="Arial" w:cs="Arial"/>
      <w:b/>
      <w:bCs/>
    </w:rPr>
  </w:style>
  <w:style w:type="paragraph" w:styleId="6">
    <w:name w:val="heading 6"/>
    <w:basedOn w:val="a"/>
    <w:next w:val="a"/>
    <w:link w:val="6Char"/>
    <w:qFormat/>
    <w:pPr>
      <w:keepNext/>
      <w:spacing w:line="480" w:lineRule="auto"/>
      <w:outlineLvl w:val="5"/>
    </w:pPr>
    <w:rPr>
      <w:rFonts w:ascii="Arial" w:hAnsi="Arial" w:cs="Arial"/>
      <w:b/>
      <w:bCs/>
      <w:color w:val="000000"/>
      <w:u w:val="single"/>
    </w:rPr>
  </w:style>
  <w:style w:type="paragraph" w:styleId="7">
    <w:name w:val="heading 7"/>
    <w:basedOn w:val="a"/>
    <w:next w:val="a"/>
    <w:link w:val="7Char"/>
    <w:qFormat/>
    <w:pPr>
      <w:keepNext/>
      <w:spacing w:line="480" w:lineRule="auto"/>
      <w:jc w:val="center"/>
      <w:outlineLvl w:val="6"/>
    </w:pPr>
    <w:rPr>
      <w:rFonts w:ascii="Arial" w:hAnsi="Arial" w:cs="Arial"/>
      <w:b/>
    </w:rPr>
  </w:style>
  <w:style w:type="paragraph" w:styleId="8">
    <w:name w:val="heading 8"/>
    <w:basedOn w:val="a"/>
    <w:next w:val="a"/>
    <w:link w:val="8Char"/>
    <w:qFormat/>
    <w:pPr>
      <w:keepNext/>
      <w:ind w:leftChars="800" w:left="800" w:hangingChars="200" w:hanging="20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rPr>
      <w:rFonts w:ascii="Arial" w:eastAsia="바탕" w:hAnsi="Arial" w:cs="Arial"/>
      <w:b/>
      <w:bCs/>
      <w:color w:val="000000"/>
      <w:sz w:val="24"/>
      <w:szCs w:val="20"/>
    </w:rPr>
  </w:style>
  <w:style w:type="character" w:customStyle="1" w:styleId="2Char">
    <w:name w:val="제목 2 Char"/>
    <w:link w:val="2"/>
    <w:rPr>
      <w:rFonts w:ascii="맑은 고딕" w:eastAsia="맑은 고딕" w:hAnsi="맑은 고딕" w:cs="Times New Roman"/>
      <w:sz w:val="24"/>
      <w:szCs w:val="24"/>
    </w:rPr>
  </w:style>
  <w:style w:type="character" w:customStyle="1" w:styleId="3Char">
    <w:name w:val="제목 3 Char"/>
    <w:link w:val="3"/>
    <w:rPr>
      <w:rFonts w:ascii="맑은 고딕" w:eastAsia="맑은 고딕" w:hAnsi="맑은 고딕" w:cs="Times New Roman"/>
      <w:sz w:val="24"/>
      <w:szCs w:val="24"/>
    </w:rPr>
  </w:style>
  <w:style w:type="character" w:customStyle="1" w:styleId="5Char">
    <w:name w:val="제목 5 Char"/>
    <w:link w:val="5"/>
    <w:rPr>
      <w:rFonts w:ascii="Arial" w:eastAsia="바탕" w:hAnsi="Arial" w:cs="Arial"/>
      <w:b/>
      <w:bCs/>
      <w:sz w:val="24"/>
      <w:szCs w:val="24"/>
    </w:rPr>
  </w:style>
  <w:style w:type="character" w:customStyle="1" w:styleId="6Char">
    <w:name w:val="제목 6 Char"/>
    <w:link w:val="6"/>
    <w:rPr>
      <w:rFonts w:ascii="Arial" w:eastAsia="바탕" w:hAnsi="Arial" w:cs="Arial"/>
      <w:b/>
      <w:bCs/>
      <w:color w:val="000000"/>
      <w:sz w:val="24"/>
      <w:szCs w:val="24"/>
      <w:u w:val="single"/>
    </w:rPr>
  </w:style>
  <w:style w:type="character" w:customStyle="1" w:styleId="7Char">
    <w:name w:val="제목 7 Char"/>
    <w:link w:val="7"/>
    <w:rPr>
      <w:rFonts w:ascii="Arial" w:eastAsia="바탕" w:hAnsi="Arial" w:cs="Arial"/>
      <w:b/>
      <w:sz w:val="24"/>
      <w:szCs w:val="24"/>
    </w:rPr>
  </w:style>
  <w:style w:type="character" w:customStyle="1" w:styleId="8Char">
    <w:name w:val="제목 8 Char"/>
    <w:link w:val="8"/>
    <w:rPr>
      <w:rFonts w:ascii="Times New Roman" w:eastAsia="바탕" w:hAnsi="Times New Roman" w:cs="Times New Roman"/>
      <w:sz w:val="24"/>
      <w:szCs w:val="24"/>
    </w:rPr>
  </w:style>
  <w:style w:type="character" w:styleId="a3">
    <w:name w:val="Hyperlink"/>
    <w:uiPriority w:val="99"/>
    <w:rPr>
      <w:color w:val="0000FF"/>
      <w:u w:val="single"/>
    </w:rPr>
  </w:style>
  <w:style w:type="paragraph" w:styleId="a4">
    <w:name w:val="Normal (Web)"/>
    <w:aliases w:val="표준 (웹)"/>
    <w:basedOn w:val="a"/>
    <w:uiPriority w:val="9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hAnsi="바탕"/>
      <w:kern w:val="0"/>
    </w:rPr>
  </w:style>
  <w:style w:type="paragraph" w:customStyle="1" w:styleId="CharCharCharCharCharCharCharCharCharCharCharChar">
    <w:name w:val="Char Char Char Char Char Char Char Char Char Char Char Char"/>
    <w:basedOn w:val="a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character" w:customStyle="1" w:styleId="Char">
    <w:name w:val="바닥글 Char"/>
    <w:link w:val="a5"/>
    <w:uiPriority w:val="99"/>
    <w:rPr>
      <w:rFonts w:ascii="Times New Roman" w:eastAsia="바탕" w:hAnsi="Times New Roman" w:cs="Times New Roman"/>
      <w:sz w:val="24"/>
      <w:szCs w:val="24"/>
    </w:rPr>
  </w:style>
  <w:style w:type="character" w:styleId="a6">
    <w:name w:val="page number"/>
    <w:basedOn w:val="a0"/>
  </w:style>
  <w:style w:type="paragraph" w:styleId="a7">
    <w:name w:val="Body Text"/>
    <w:basedOn w:val="a"/>
    <w:link w:val="Char0"/>
    <w:pPr>
      <w:tabs>
        <w:tab w:val="left" w:pos="940"/>
      </w:tabs>
    </w:pPr>
    <w:rPr>
      <w:rFonts w:ascii="바탕"/>
      <w:sz w:val="16"/>
      <w:szCs w:val="16"/>
    </w:rPr>
  </w:style>
  <w:style w:type="character" w:customStyle="1" w:styleId="Char0">
    <w:name w:val="본문 Char"/>
    <w:link w:val="a7"/>
    <w:rPr>
      <w:rFonts w:ascii="바탕" w:eastAsia="바탕" w:hAnsi="Times New Roman" w:cs="Times New Roman"/>
      <w:sz w:val="16"/>
      <w:szCs w:val="16"/>
    </w:rPr>
  </w:style>
  <w:style w:type="character" w:styleId="a8">
    <w:name w:val="line number"/>
    <w:basedOn w:val="a0"/>
  </w:style>
  <w:style w:type="character" w:customStyle="1" w:styleId="Char1">
    <w:name w:val="풍선 도움말 텍스트 Char"/>
    <w:link w:val="a9"/>
    <w:uiPriority w:val="99"/>
    <w:semiHidden/>
    <w:rPr>
      <w:rFonts w:ascii="Arial" w:eastAsia="돋움" w:hAnsi="Arial" w:cs="Times New Roman"/>
      <w:sz w:val="18"/>
      <w:szCs w:val="18"/>
    </w:rPr>
  </w:style>
  <w:style w:type="paragraph" w:styleId="a9">
    <w:name w:val="Balloon Text"/>
    <w:basedOn w:val="a"/>
    <w:link w:val="Char1"/>
    <w:uiPriority w:val="99"/>
    <w:semiHidden/>
    <w:rPr>
      <w:rFonts w:ascii="Arial" w:eastAsia="돋움" w:hAnsi="Arial"/>
      <w:sz w:val="18"/>
      <w:szCs w:val="18"/>
    </w:rPr>
  </w:style>
  <w:style w:type="paragraph" w:styleId="aa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link w:val="aa"/>
    <w:uiPriority w:val="99"/>
    <w:rPr>
      <w:rFonts w:ascii="Times New Roman" w:eastAsia="바탕" w:hAnsi="Times New Roman" w:cs="Times New Roman"/>
      <w:sz w:val="24"/>
      <w:szCs w:val="24"/>
    </w:rPr>
  </w:style>
  <w:style w:type="character" w:customStyle="1" w:styleId="Char3">
    <w:name w:val="메모 텍스트 Char"/>
    <w:link w:val="ab"/>
    <w:semiHidden/>
    <w:rPr>
      <w:rFonts w:ascii="Times New Roman" w:eastAsia="바탕" w:hAnsi="Times New Roman" w:cs="Times New Roman"/>
      <w:szCs w:val="20"/>
    </w:rPr>
  </w:style>
  <w:style w:type="paragraph" w:styleId="ab">
    <w:name w:val="annotation text"/>
    <w:basedOn w:val="a"/>
    <w:link w:val="Char3"/>
    <w:semiHidden/>
    <w:rPr>
      <w:sz w:val="20"/>
      <w:szCs w:val="20"/>
    </w:rPr>
  </w:style>
  <w:style w:type="character" w:customStyle="1" w:styleId="Char4">
    <w:name w:val="메모 주제 Char"/>
    <w:link w:val="ac"/>
    <w:semiHidden/>
    <w:rPr>
      <w:rFonts w:ascii="Times New Roman" w:eastAsia="바탕" w:hAnsi="Times New Roman" w:cs="Times New Roman"/>
      <w:b/>
      <w:bCs/>
      <w:szCs w:val="20"/>
    </w:rPr>
  </w:style>
  <w:style w:type="paragraph" w:styleId="ac">
    <w:name w:val="annotation subject"/>
    <w:basedOn w:val="ab"/>
    <w:next w:val="ab"/>
    <w:link w:val="Char4"/>
    <w:semiHidden/>
    <w:rPr>
      <w:b/>
      <w:bCs/>
    </w:rPr>
  </w:style>
  <w:style w:type="character" w:customStyle="1" w:styleId="Char10">
    <w:name w:val="메모 주제 Char1"/>
    <w:uiPriority w:val="99"/>
    <w:semiHidden/>
    <w:rPr>
      <w:rFonts w:ascii="Times New Roman" w:eastAsia="바탕" w:hAnsi="Times New Roman" w:cs="Times New Roman"/>
      <w:b/>
      <w:bCs/>
      <w:szCs w:val="20"/>
    </w:rPr>
  </w:style>
  <w:style w:type="paragraph" w:customStyle="1" w:styleId="CharCharCharChar">
    <w:name w:val="Char Char Char Char"/>
    <w:basedOn w:val="a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styleId="ad">
    <w:name w:val="List Paragraph"/>
    <w:basedOn w:val="a"/>
    <w:uiPriority w:val="34"/>
    <w:qFormat/>
    <w:pPr>
      <w:ind w:leftChars="400" w:left="800"/>
    </w:pPr>
  </w:style>
  <w:style w:type="character" w:customStyle="1" w:styleId="article-doctype">
    <w:name w:val="article-doctype"/>
    <w:basedOn w:val="a0"/>
    <w:rsid w:val="00BD7D8F"/>
  </w:style>
  <w:style w:type="character" w:customStyle="1" w:styleId="article-openaccess">
    <w:name w:val="article-openaccess"/>
    <w:basedOn w:val="a0"/>
    <w:rsid w:val="00BD7D8F"/>
  </w:style>
  <w:style w:type="character" w:styleId="ae">
    <w:name w:val="Strong"/>
    <w:basedOn w:val="a0"/>
    <w:uiPriority w:val="22"/>
    <w:qFormat/>
    <w:rsid w:val="009B1035"/>
    <w:rPr>
      <w:b/>
      <w:bCs/>
    </w:rPr>
  </w:style>
  <w:style w:type="paragraph" w:customStyle="1" w:styleId="Default">
    <w:name w:val="Default"/>
    <w:rsid w:val="006609F2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character" w:styleId="af">
    <w:name w:val="FollowedHyperlink"/>
    <w:basedOn w:val="a0"/>
    <w:uiPriority w:val="99"/>
    <w:semiHidden/>
    <w:unhideWhenUsed/>
    <w:rsid w:val="0006267D"/>
    <w:rPr>
      <w:color w:val="954F72"/>
      <w:u w:val="single"/>
    </w:rPr>
  </w:style>
  <w:style w:type="paragraph" w:customStyle="1" w:styleId="msonormal0">
    <w:name w:val="msonormal"/>
    <w:basedOn w:val="a"/>
    <w:rsid w:val="000626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font5">
    <w:name w:val="font5"/>
    <w:basedOn w:val="a"/>
    <w:rsid w:val="000626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66">
    <w:name w:val="xl66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Segoe UI" w:eastAsia="굴림" w:hAnsi="Segoe UI" w:cs="Segoe UI"/>
      <w:color w:val="212121"/>
      <w:kern w:val="0"/>
      <w:sz w:val="16"/>
      <w:szCs w:val="16"/>
    </w:rPr>
  </w:style>
  <w:style w:type="paragraph" w:customStyle="1" w:styleId="xl67">
    <w:name w:val="xl67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0">
    <w:name w:val="xl70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Segoe UI" w:eastAsia="굴림" w:hAnsi="Segoe UI" w:cs="Segoe UI"/>
      <w:kern w:val="0"/>
      <w:sz w:val="16"/>
      <w:szCs w:val="16"/>
    </w:rPr>
  </w:style>
  <w:style w:type="paragraph" w:customStyle="1" w:styleId="xl72">
    <w:name w:val="xl72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  <w:style w:type="paragraph" w:customStyle="1" w:styleId="xl73">
    <w:name w:val="xl73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  <w:style w:type="paragraph" w:customStyle="1" w:styleId="xl74">
    <w:name w:val="xl74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Segoe UI" w:eastAsia="굴림" w:hAnsi="Segoe UI" w:cs="Segoe UI"/>
      <w:kern w:val="0"/>
      <w:sz w:val="16"/>
      <w:szCs w:val="16"/>
    </w:rPr>
  </w:style>
  <w:style w:type="paragraph" w:customStyle="1" w:styleId="xl75">
    <w:name w:val="xl75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Segoe UI" w:eastAsia="굴림" w:hAnsi="Segoe UI" w:cs="Segoe UI"/>
      <w:kern w:val="0"/>
      <w:sz w:val="16"/>
      <w:szCs w:val="16"/>
    </w:rPr>
  </w:style>
  <w:style w:type="paragraph" w:customStyle="1" w:styleId="xl76">
    <w:name w:val="xl76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7">
    <w:name w:val="xl77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16"/>
      <w:szCs w:val="16"/>
    </w:rPr>
  </w:style>
  <w:style w:type="paragraph" w:customStyle="1" w:styleId="xl78">
    <w:name w:val="xl78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16"/>
      <w:szCs w:val="16"/>
    </w:rPr>
  </w:style>
  <w:style w:type="paragraph" w:customStyle="1" w:styleId="xl79">
    <w:name w:val="xl79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0">
    <w:name w:val="xl80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1">
    <w:name w:val="xl81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2">
    <w:name w:val="xl82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3">
    <w:name w:val="xl83"/>
    <w:basedOn w:val="a"/>
    <w:rsid w:val="0006267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4">
    <w:name w:val="xl84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5">
    <w:name w:val="xl85"/>
    <w:basedOn w:val="a"/>
    <w:rsid w:val="000626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font6">
    <w:name w:val="font6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hAnsi="바탕" w:cs="굴림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hAnsi="바탕" w:cs="굴림"/>
      <w:b/>
      <w:bCs/>
      <w:i/>
      <w:iCs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color w:val="FF0000"/>
      <w:kern w:val="0"/>
      <w:sz w:val="18"/>
      <w:szCs w:val="18"/>
    </w:rPr>
  </w:style>
  <w:style w:type="paragraph" w:customStyle="1" w:styleId="font11">
    <w:name w:val="font11"/>
    <w:basedOn w:val="a"/>
    <w:rsid w:val="005B46C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hAnsi="바탕" w:cs="굴림"/>
      <w:b/>
      <w:bCs/>
      <w:i/>
      <w:iCs/>
      <w:color w:val="FF0000"/>
      <w:kern w:val="0"/>
      <w:sz w:val="18"/>
      <w:szCs w:val="18"/>
    </w:rPr>
  </w:style>
  <w:style w:type="paragraph" w:customStyle="1" w:styleId="xl86">
    <w:name w:val="xl86"/>
    <w:basedOn w:val="a"/>
    <w:rsid w:val="005B46C8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18"/>
      <w:szCs w:val="18"/>
    </w:rPr>
  </w:style>
  <w:style w:type="paragraph" w:customStyle="1" w:styleId="xl87">
    <w:name w:val="xl87"/>
    <w:basedOn w:val="a"/>
    <w:rsid w:val="005B46C8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5B46C8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5B46C8"/>
    <w:pPr>
      <w:widowControl/>
      <w:wordWrap/>
      <w:autoSpaceDE/>
      <w:autoSpaceDN/>
      <w:spacing w:before="100" w:beforeAutospacing="1" w:after="100" w:afterAutospacing="1"/>
      <w:jc w:val="right"/>
    </w:pPr>
    <w:rPr>
      <w:rFonts w:eastAsia="굴림"/>
      <w:kern w:val="0"/>
      <w:sz w:val="18"/>
      <w:szCs w:val="18"/>
    </w:rPr>
  </w:style>
  <w:style w:type="paragraph" w:customStyle="1" w:styleId="xl90">
    <w:name w:val="xl90"/>
    <w:basedOn w:val="a"/>
    <w:rsid w:val="005B46C8"/>
    <w:pPr>
      <w:widowControl/>
      <w:pBdr>
        <w:top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5B46C8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5B46C8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kern w:val="0"/>
      <w:sz w:val="18"/>
      <w:szCs w:val="18"/>
    </w:rPr>
  </w:style>
  <w:style w:type="paragraph" w:customStyle="1" w:styleId="xl93">
    <w:name w:val="xl93"/>
    <w:basedOn w:val="a"/>
    <w:rsid w:val="005B46C8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kern w:val="0"/>
      <w:sz w:val="18"/>
      <w:szCs w:val="18"/>
    </w:rPr>
  </w:style>
  <w:style w:type="paragraph" w:customStyle="1" w:styleId="xl94">
    <w:name w:val="xl94"/>
    <w:basedOn w:val="a"/>
    <w:rsid w:val="005B46C8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5B46C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96">
    <w:name w:val="xl96"/>
    <w:basedOn w:val="a"/>
    <w:rsid w:val="005B46C8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99">
    <w:name w:val="xl99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18"/>
      <w:szCs w:val="18"/>
    </w:rPr>
  </w:style>
  <w:style w:type="paragraph" w:customStyle="1" w:styleId="xl100">
    <w:name w:val="xl100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18"/>
      <w:szCs w:val="18"/>
    </w:rPr>
  </w:style>
  <w:style w:type="paragraph" w:customStyle="1" w:styleId="xl101">
    <w:name w:val="xl101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20"/>
      <w:szCs w:val="20"/>
    </w:rPr>
  </w:style>
  <w:style w:type="paragraph" w:customStyle="1" w:styleId="xl102">
    <w:name w:val="xl102"/>
    <w:basedOn w:val="a"/>
    <w:rsid w:val="005B46C8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20"/>
      <w:szCs w:val="20"/>
    </w:rPr>
  </w:style>
  <w:style w:type="paragraph" w:customStyle="1" w:styleId="xl103">
    <w:name w:val="xl103"/>
    <w:basedOn w:val="a"/>
    <w:rsid w:val="005B46C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18"/>
      <w:szCs w:val="18"/>
    </w:rPr>
  </w:style>
  <w:style w:type="paragraph" w:customStyle="1" w:styleId="xl104">
    <w:name w:val="xl104"/>
    <w:basedOn w:val="a"/>
    <w:rsid w:val="005B46C8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5B46C8"/>
    <w:pPr>
      <w:widowControl/>
      <w:shd w:val="clear" w:color="000000" w:fill="FFE699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06">
    <w:name w:val="xl106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kern w:val="0"/>
      <w:sz w:val="18"/>
      <w:szCs w:val="18"/>
    </w:rPr>
  </w:style>
  <w:style w:type="paragraph" w:customStyle="1" w:styleId="xl107">
    <w:name w:val="xl107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08">
    <w:name w:val="xl108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109">
    <w:name w:val="xl109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xl110">
    <w:name w:val="xl110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1">
    <w:name w:val="xl111"/>
    <w:basedOn w:val="a"/>
    <w:rsid w:val="005B46C8"/>
    <w:pPr>
      <w:widowControl/>
      <w:pBdr>
        <w:top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xl113">
    <w:name w:val="xl113"/>
    <w:basedOn w:val="a"/>
    <w:rsid w:val="005B46C8"/>
    <w:pPr>
      <w:widowControl/>
      <w:pBdr>
        <w:top w:val="single" w:sz="8" w:space="0" w:color="auto"/>
        <w:right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4">
    <w:name w:val="xl114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5">
    <w:name w:val="xl115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18"/>
      <w:szCs w:val="18"/>
    </w:rPr>
  </w:style>
  <w:style w:type="paragraph" w:customStyle="1" w:styleId="xl116">
    <w:name w:val="xl116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7">
    <w:name w:val="xl117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8">
    <w:name w:val="xl118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19">
    <w:name w:val="xl119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5B46C8"/>
    <w:pPr>
      <w:widowControl/>
      <w:pBdr>
        <w:right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</w:rPr>
  </w:style>
  <w:style w:type="paragraph" w:customStyle="1" w:styleId="xl123">
    <w:name w:val="xl123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24">
    <w:name w:val="xl124"/>
    <w:basedOn w:val="a"/>
    <w:rsid w:val="005B46C8"/>
    <w:pPr>
      <w:widowControl/>
      <w:pBdr>
        <w:right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25">
    <w:name w:val="xl125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color w:val="FF0000"/>
      <w:kern w:val="0"/>
      <w:sz w:val="18"/>
      <w:szCs w:val="18"/>
    </w:rPr>
  </w:style>
  <w:style w:type="paragraph" w:customStyle="1" w:styleId="xl127">
    <w:name w:val="xl127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right"/>
    </w:pPr>
    <w:rPr>
      <w:rFonts w:eastAsia="굴림"/>
      <w:kern w:val="0"/>
      <w:sz w:val="18"/>
      <w:szCs w:val="18"/>
    </w:rPr>
  </w:style>
  <w:style w:type="paragraph" w:customStyle="1" w:styleId="xl129">
    <w:name w:val="xl129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5B46C8"/>
    <w:pPr>
      <w:widowControl/>
      <w:pBdr>
        <w:left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5B46C8"/>
    <w:pPr>
      <w:widowControl/>
      <w:pBdr>
        <w:left w:val="single" w:sz="8" w:space="0" w:color="auto"/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32">
    <w:name w:val="xl132"/>
    <w:basedOn w:val="a"/>
    <w:rsid w:val="005B46C8"/>
    <w:pPr>
      <w:widowControl/>
      <w:pBdr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33">
    <w:name w:val="xl133"/>
    <w:basedOn w:val="a"/>
    <w:rsid w:val="005B46C8"/>
    <w:pPr>
      <w:widowControl/>
      <w:pBdr>
        <w:top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kern w:val="0"/>
      <w:sz w:val="18"/>
      <w:szCs w:val="18"/>
    </w:rPr>
  </w:style>
  <w:style w:type="paragraph" w:customStyle="1" w:styleId="xl134">
    <w:name w:val="xl134"/>
    <w:basedOn w:val="a"/>
    <w:rsid w:val="005B46C8"/>
    <w:pPr>
      <w:widowControl/>
      <w:pBdr>
        <w:top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5B46C8"/>
    <w:pPr>
      <w:widowControl/>
      <w:pBdr>
        <w:top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</w:rPr>
  </w:style>
  <w:style w:type="paragraph" w:customStyle="1" w:styleId="xl136">
    <w:name w:val="xl136"/>
    <w:basedOn w:val="a"/>
    <w:rsid w:val="005B46C8"/>
    <w:pPr>
      <w:widowControl/>
      <w:pBdr>
        <w:top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37">
    <w:name w:val="xl137"/>
    <w:basedOn w:val="a"/>
    <w:rsid w:val="005B46C8"/>
    <w:pPr>
      <w:widowControl/>
      <w:pBdr>
        <w:top w:val="single" w:sz="8" w:space="0" w:color="auto"/>
        <w:right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38">
    <w:name w:val="xl138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39">
    <w:name w:val="xl139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</w:rPr>
  </w:style>
  <w:style w:type="paragraph" w:customStyle="1" w:styleId="xl140">
    <w:name w:val="xl140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18"/>
      <w:szCs w:val="18"/>
    </w:rPr>
  </w:style>
  <w:style w:type="paragraph" w:customStyle="1" w:styleId="xl141">
    <w:name w:val="xl141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2">
    <w:name w:val="xl142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3">
    <w:name w:val="xl143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4">
    <w:name w:val="xl144"/>
    <w:basedOn w:val="a"/>
    <w:rsid w:val="005B46C8"/>
    <w:pPr>
      <w:widowControl/>
      <w:pBdr>
        <w:right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5">
    <w:name w:val="xl145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6">
    <w:name w:val="xl146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7">
    <w:name w:val="xl147"/>
    <w:basedOn w:val="a"/>
    <w:rsid w:val="005B46C8"/>
    <w:pPr>
      <w:widowControl/>
      <w:pBdr>
        <w:right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8">
    <w:name w:val="xl148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49">
    <w:name w:val="xl149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b/>
      <w:bCs/>
      <w:i/>
      <w:iCs/>
      <w:color w:val="FF0000"/>
      <w:kern w:val="0"/>
      <w:sz w:val="18"/>
      <w:szCs w:val="18"/>
    </w:rPr>
  </w:style>
  <w:style w:type="paragraph" w:customStyle="1" w:styleId="xl150">
    <w:name w:val="xl150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color w:val="000000"/>
      <w:kern w:val="0"/>
      <w:sz w:val="18"/>
      <w:szCs w:val="18"/>
    </w:rPr>
  </w:style>
  <w:style w:type="paragraph" w:customStyle="1" w:styleId="xl151">
    <w:name w:val="xl151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xl152">
    <w:name w:val="xl152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right"/>
    </w:pPr>
    <w:rPr>
      <w:rFonts w:eastAsia="굴림"/>
      <w:kern w:val="0"/>
      <w:sz w:val="18"/>
      <w:szCs w:val="18"/>
    </w:rPr>
  </w:style>
  <w:style w:type="paragraph" w:customStyle="1" w:styleId="xl153">
    <w:name w:val="xl153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54">
    <w:name w:val="xl154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18"/>
      <w:szCs w:val="18"/>
    </w:rPr>
  </w:style>
  <w:style w:type="paragraph" w:customStyle="1" w:styleId="xl155">
    <w:name w:val="xl155"/>
    <w:basedOn w:val="a"/>
    <w:rsid w:val="005B46C8"/>
    <w:pPr>
      <w:widowControl/>
      <w:pBdr>
        <w:right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</w:rPr>
  </w:style>
  <w:style w:type="paragraph" w:customStyle="1" w:styleId="xl156">
    <w:name w:val="xl156"/>
    <w:basedOn w:val="a"/>
    <w:rsid w:val="005B46C8"/>
    <w:pPr>
      <w:widowControl/>
      <w:pBdr>
        <w:bottom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57">
    <w:name w:val="xl157"/>
    <w:basedOn w:val="a"/>
    <w:rsid w:val="005B46C8"/>
    <w:pPr>
      <w:widowControl/>
      <w:pBdr>
        <w:bottom w:val="single" w:sz="8" w:space="0" w:color="auto"/>
        <w:right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58">
    <w:name w:val="xl158"/>
    <w:basedOn w:val="a"/>
    <w:rsid w:val="005B46C8"/>
    <w:pPr>
      <w:widowControl/>
      <w:pBdr>
        <w:left w:val="single" w:sz="8" w:space="0" w:color="auto"/>
        <w:bottom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  <w:sz w:val="20"/>
      <w:szCs w:val="20"/>
    </w:rPr>
  </w:style>
  <w:style w:type="paragraph" w:customStyle="1" w:styleId="xl159">
    <w:name w:val="xl159"/>
    <w:basedOn w:val="a"/>
    <w:rsid w:val="005B46C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60">
    <w:name w:val="xl160"/>
    <w:basedOn w:val="a"/>
    <w:rsid w:val="005B46C8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61">
    <w:name w:val="xl161"/>
    <w:basedOn w:val="a"/>
    <w:rsid w:val="005B46C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xl162">
    <w:name w:val="xl162"/>
    <w:basedOn w:val="a"/>
    <w:rsid w:val="005B46C8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jc w:val="left"/>
    </w:pPr>
    <w:rPr>
      <w:rFonts w:eastAsia="굴림"/>
      <w:color w:val="000000"/>
      <w:kern w:val="0"/>
      <w:sz w:val="18"/>
      <w:szCs w:val="18"/>
    </w:rPr>
  </w:style>
  <w:style w:type="paragraph" w:customStyle="1" w:styleId="xl163">
    <w:name w:val="xl163"/>
    <w:basedOn w:val="a"/>
    <w:rsid w:val="005B46C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FF0000"/>
      <w:kern w:val="0"/>
      <w:sz w:val="18"/>
      <w:szCs w:val="18"/>
    </w:rPr>
  </w:style>
  <w:style w:type="paragraph" w:customStyle="1" w:styleId="xl164">
    <w:name w:val="xl164"/>
    <w:basedOn w:val="a"/>
    <w:rsid w:val="005B46C8"/>
    <w:pPr>
      <w:widowControl/>
      <w:pBdr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</w:rPr>
  </w:style>
  <w:style w:type="paragraph" w:customStyle="1" w:styleId="xl165">
    <w:name w:val="xl165"/>
    <w:basedOn w:val="a"/>
    <w:rsid w:val="005B46C8"/>
    <w:pPr>
      <w:widowControl/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18"/>
      <w:szCs w:val="18"/>
    </w:rPr>
  </w:style>
  <w:style w:type="paragraph" w:customStyle="1" w:styleId="xl166">
    <w:name w:val="xl166"/>
    <w:basedOn w:val="a"/>
    <w:rsid w:val="005B46C8"/>
    <w:pPr>
      <w:widowControl/>
      <w:pBdr>
        <w:bottom w:val="single" w:sz="8" w:space="0" w:color="auto"/>
      </w:pBdr>
      <w:shd w:val="clear" w:color="000000" w:fill="DDEBF7"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  <w:sz w:val="18"/>
      <w:szCs w:val="18"/>
    </w:rPr>
  </w:style>
  <w:style w:type="paragraph" w:customStyle="1" w:styleId="xl167">
    <w:name w:val="xl167"/>
    <w:basedOn w:val="a"/>
    <w:rsid w:val="005B46C8"/>
    <w:pPr>
      <w:widowControl/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68">
    <w:name w:val="xl168"/>
    <w:basedOn w:val="a"/>
    <w:rsid w:val="005B46C8"/>
    <w:pPr>
      <w:widowControl/>
      <w:pBdr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69">
    <w:name w:val="xl169"/>
    <w:basedOn w:val="a"/>
    <w:rsid w:val="005B46C8"/>
    <w:pPr>
      <w:widowControl/>
      <w:pBdr>
        <w:top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/>
      <w:color w:val="FF0000"/>
      <w:kern w:val="0"/>
      <w:sz w:val="18"/>
      <w:szCs w:val="18"/>
    </w:rPr>
  </w:style>
  <w:style w:type="paragraph" w:customStyle="1" w:styleId="xl170">
    <w:name w:val="xl170"/>
    <w:basedOn w:val="a"/>
    <w:rsid w:val="005B46C8"/>
    <w:pPr>
      <w:widowControl/>
      <w:pBdr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center"/>
    </w:pPr>
    <w:rPr>
      <w:rFonts w:eastAsia="굴림"/>
      <w:color w:val="000000"/>
      <w:kern w:val="0"/>
      <w:sz w:val="18"/>
      <w:szCs w:val="18"/>
    </w:rPr>
  </w:style>
  <w:style w:type="paragraph" w:customStyle="1" w:styleId="xl171">
    <w:name w:val="xl171"/>
    <w:basedOn w:val="a"/>
    <w:rsid w:val="005B46C8"/>
    <w:pPr>
      <w:widowControl/>
      <w:pBdr>
        <w:bottom w:val="single" w:sz="8" w:space="0" w:color="auto"/>
      </w:pBdr>
      <w:shd w:val="clear" w:color="000000" w:fill="C6E0B4"/>
      <w:wordWrap/>
      <w:autoSpaceDE/>
      <w:autoSpaceDN/>
      <w:spacing w:before="100" w:beforeAutospacing="1" w:after="100" w:afterAutospacing="1"/>
      <w:jc w:val="center"/>
    </w:pPr>
    <w:rPr>
      <w:rFonts w:eastAsia="굴림"/>
      <w:kern w:val="0"/>
    </w:rPr>
  </w:style>
  <w:style w:type="paragraph" w:customStyle="1" w:styleId="xl172">
    <w:name w:val="xl172"/>
    <w:basedOn w:val="a"/>
    <w:rsid w:val="005B46C8"/>
    <w:pPr>
      <w:widowControl/>
      <w:pBdr>
        <w:bottom w:val="single" w:sz="8" w:space="0" w:color="auto"/>
      </w:pBdr>
      <w:shd w:val="clear" w:color="000000" w:fill="FCE4D6"/>
      <w:wordWrap/>
      <w:autoSpaceDE/>
      <w:autoSpaceDN/>
      <w:spacing w:before="100" w:beforeAutospacing="1" w:after="100" w:afterAutospacing="1"/>
      <w:jc w:val="left"/>
    </w:pPr>
    <w:rPr>
      <w:rFonts w:eastAsia="굴림"/>
      <w:kern w:val="0"/>
    </w:rPr>
  </w:style>
  <w:style w:type="character" w:styleId="af0">
    <w:name w:val="Placeholder Text"/>
    <w:basedOn w:val="a0"/>
    <w:uiPriority w:val="99"/>
    <w:semiHidden/>
    <w:rsid w:val="00AD38AB"/>
    <w:rPr>
      <w:color w:val="808080"/>
    </w:rPr>
  </w:style>
  <w:style w:type="character" w:styleId="af1">
    <w:name w:val="annotation reference"/>
    <w:basedOn w:val="a0"/>
    <w:semiHidden/>
    <w:unhideWhenUsed/>
    <w:rsid w:val="00612398"/>
    <w:rPr>
      <w:sz w:val="18"/>
      <w:szCs w:val="18"/>
    </w:rPr>
  </w:style>
  <w:style w:type="table" w:styleId="af2">
    <w:name w:val="Table Grid"/>
    <w:basedOn w:val="a1"/>
    <w:uiPriority w:val="89"/>
    <w:rsid w:val="006D4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A3D48"/>
    <w:rPr>
      <w:rFonts w:ascii="Times New Roman" w:eastAsia="바탕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0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6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7E5EC-E32F-4FA5-96C3-FAA1693B6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 table</vt:lpstr>
    </vt:vector>
  </TitlesOfParts>
  <Manager/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</dc:title>
  <dc:subject/>
  <dc:creator/>
  <cp:keywords/>
  <dc:description/>
  <cp:lastModifiedBy/>
  <cp:revision>1</cp:revision>
  <dcterms:created xsi:type="dcterms:W3CDTF">2024-10-11T06:46:00Z</dcterms:created>
  <dcterms:modified xsi:type="dcterms:W3CDTF">2024-10-11T06:46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9e010133e7cbb586ec2f1b6ccd6bf2892ef46f19c1473c0bcdcd2bda19c42</vt:lpwstr>
  </property>
</Properties>
</file>